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0D7" w:rsidRDefault="00523F4B" w:rsidP="00326000">
      <w:pPr>
        <w:pStyle w:val="NormalWeb"/>
        <w:spacing w:before="0" w:beforeAutospacing="0" w:after="0" w:afterAutospacing="0" w:line="480" w:lineRule="auto"/>
        <w:jc w:val="both"/>
        <w:rPr>
          <w:b/>
          <w:color w:val="000000" w:themeColor="text1"/>
          <w:shd w:val="clear" w:color="auto" w:fill="FFFFFF"/>
          <w:lang w:val="en-US"/>
        </w:rPr>
      </w:pPr>
      <w:r>
        <w:rPr>
          <w:b/>
          <w:color w:val="000000" w:themeColor="text1"/>
          <w:shd w:val="clear" w:color="auto" w:fill="FFFFFF"/>
          <w:lang w:val="en-US"/>
        </w:rPr>
        <w:t>Supplementary Material</w:t>
      </w:r>
    </w:p>
    <w:p w:rsidR="00C5585D" w:rsidRDefault="00C5585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0654A" w:rsidRPr="002C7A20" w:rsidRDefault="0070654A" w:rsidP="0070654A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2C7A20">
        <w:rPr>
          <w:rFonts w:ascii="Times New Roman" w:hAnsi="Times New Roman" w:cs="Times New Roman"/>
          <w:b/>
          <w:bCs/>
          <w:sz w:val="24"/>
          <w:szCs w:val="24"/>
          <w:lang w:val="en-US"/>
        </w:rPr>
        <w:t>HOPE Participating Hospitals.</w:t>
      </w:r>
      <w:proofErr w:type="gramEnd"/>
      <w:r w:rsidRPr="002C7A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2C7A20">
        <w:rPr>
          <w:rFonts w:ascii="Times New Roman" w:hAnsi="Times New Roman" w:cs="Times New Roman"/>
          <w:b/>
          <w:bCs/>
          <w:sz w:val="24"/>
          <w:szCs w:val="24"/>
          <w:lang w:val="en-US"/>
        </w:rPr>
        <w:t>Principal Investigator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</w:p>
    <w:tbl>
      <w:tblPr>
        <w:tblStyle w:val="Tablaconcuadrcula"/>
        <w:tblW w:w="0" w:type="auto"/>
        <w:tblLayout w:type="fixed"/>
        <w:tblLook w:val="04A0"/>
      </w:tblPr>
      <w:tblGrid>
        <w:gridCol w:w="1668"/>
        <w:gridCol w:w="2126"/>
        <w:gridCol w:w="4394"/>
        <w:gridCol w:w="3260"/>
        <w:gridCol w:w="1418"/>
        <w:gridCol w:w="1354"/>
      </w:tblGrid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NAME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ARTMENT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cente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trada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Clínico San 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los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arbel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rou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7065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niversit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z, Instituto de I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nvestigaci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H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iversitario La P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z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IPAZ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dolf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mero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Getafe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etafe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maculada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ernández Rozas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Severo Ocho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eganés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ía C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ana-Ll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mas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Guadalajar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uadalajar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ictor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anuel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ecerra-M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ñoz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Clínico Universitario Virgen de la Victori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laga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itor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ribarri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Clínico Universitario de Valladolid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alladolid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uang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econd People's Hospital of Shenzhen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henzhen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cos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arcía Aguado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Puerta de Hierro de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jadahonda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jadahonda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420C13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ili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lfonso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of Cardiology and Cardiovascular Surgery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70654A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dynamics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terventional Cardiology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 Haban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tino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epe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571F8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zienda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spedalier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-universitaria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nsorzial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di Bari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ision of Cardiology, Department of Emergency and Organ Transplantation, University of Bari, Bari,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lex Fernand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stro Mejía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General del norte de Guayaquil IESS Los 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ibos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yaquil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brizio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go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nt'Andrea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ercelli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rgi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poseir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ubin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niversit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Á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lvar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nqueiro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o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ime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es-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sta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Clínico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um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olina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Espejo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aere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íncipe de Asturias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sela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ltes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uzmán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NUESTRA SEÃ‘ORA DE AMERIC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nric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errato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San Luigi Gonzaga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Hospital,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rbassan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ivol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ferm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Hospital,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ivol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tervention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rancisc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ín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Clínico Universitario Virgen de la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rixaca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avier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opez-Pai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mplejo Hospitalario Universitario de Santiago de Compostel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ntiago de Compostel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uis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uzón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de Burgos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urgos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aniela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rabattoni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Centro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onzin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, IRCCS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vasiv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hamar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Capel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strua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Virgen del Mar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delina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onzalez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Infanta S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í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estes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 Sebastián de los Reyes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rge Luis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ti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ndez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ospital 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specialidades de l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uerz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rmad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to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brahim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attrawy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Center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nnheim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of Medicine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nnheim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ederic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uerra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spedal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iunit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"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mbert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I -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ancis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les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rhythmolog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con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lfred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ardaji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oan XXIII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arragon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iguel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rb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-Pascual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General de Albacete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lbacete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car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abregat-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dre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IMED Valenci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i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urizio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ertaina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tini Hospital.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hristoph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iebetrau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ckhoff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rt and Thorax Center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Nauheim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rancesc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ntoro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SL BAT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dria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Bernardo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rtes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rtes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San Carlo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ilano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nric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inotti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San Pietro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onte San Pietro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abrizi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'Ascenzo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'Ascenzo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San Giovanni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attista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ivision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orino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drea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gnoni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.O.U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ggio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lla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rita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 , novar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Novar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drig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agur</w:t>
            </w:r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London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ciences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Centre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Medicine,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ivisio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anil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uonsenso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ondazion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Universitario A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emell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IRCCS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an and Child Health and Public Health</w:t>
            </w:r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ose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oreu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complejo hospitalario de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oledo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tervention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ledo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avier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opez-Pai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Clínico de Santiago de Compostela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ntiago de Compostela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ssimo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ncon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mbert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444"/>
        </w:trPr>
        <w:tc>
          <w:tcPr>
            <w:tcW w:w="166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io</w:t>
            </w:r>
          </w:p>
        </w:tc>
        <w:tc>
          <w:tcPr>
            <w:tcW w:w="2126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annaccon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San Giovanni Bosco, ASL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ittÃ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  di Torino,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3260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  <w:proofErr w:type="spellEnd"/>
          </w:p>
        </w:tc>
        <w:tc>
          <w:tcPr>
            <w:tcW w:w="1354" w:type="dxa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lvaro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López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sjuan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Universitario Juan Ramón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imenez</w:t>
            </w:r>
            <w:proofErr w:type="spellEnd"/>
          </w:p>
        </w:tc>
        <w:tc>
          <w:tcPr>
            <w:tcW w:w="3260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uelva</w:t>
            </w:r>
          </w:p>
        </w:tc>
        <w:tc>
          <w:tcPr>
            <w:tcW w:w="135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uan Fortunato</w:t>
            </w:r>
          </w:p>
        </w:tc>
        <w:tc>
          <w:tcPr>
            <w:tcW w:w="2126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arcía Prieto</w:t>
            </w:r>
          </w:p>
        </w:tc>
        <w:tc>
          <w:tcPr>
            <w:tcW w:w="439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de Manises</w:t>
            </w:r>
          </w:p>
        </w:tc>
        <w:tc>
          <w:tcPr>
            <w:tcW w:w="3260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41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135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Daniela </w:t>
            </w:r>
          </w:p>
        </w:tc>
        <w:tc>
          <w:tcPr>
            <w:tcW w:w="2126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ca</w:t>
            </w:r>
          </w:p>
        </w:tc>
        <w:tc>
          <w:tcPr>
            <w:tcW w:w="439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ital de </w:t>
            </w:r>
            <w:proofErr w:type="spellStart"/>
            <w:r w:rsidRPr="0035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lpue</w:t>
            </w:r>
            <w:proofErr w:type="spellEnd"/>
          </w:p>
        </w:tc>
        <w:tc>
          <w:tcPr>
            <w:tcW w:w="3260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41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Quilpue</w:t>
            </w:r>
            <w:proofErr w:type="spellEnd"/>
          </w:p>
        </w:tc>
        <w:tc>
          <w:tcPr>
            <w:tcW w:w="135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orge Luis</w:t>
            </w:r>
          </w:p>
        </w:tc>
        <w:tc>
          <w:tcPr>
            <w:tcW w:w="2126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elez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Pablo Arturo Suárez</w:t>
            </w:r>
          </w:p>
        </w:tc>
        <w:tc>
          <w:tcPr>
            <w:tcW w:w="3260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tensiv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141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Quito</w:t>
            </w:r>
          </w:p>
        </w:tc>
        <w:tc>
          <w:tcPr>
            <w:tcW w:w="135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María Verónica </w:t>
            </w:r>
          </w:p>
        </w:tc>
        <w:tc>
          <w:tcPr>
            <w:tcW w:w="2126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López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iao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de Especialidades Carlos Andrade Marín</w:t>
            </w:r>
          </w:p>
        </w:tc>
        <w:tc>
          <w:tcPr>
            <w:tcW w:w="3260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141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Quito</w:t>
            </w:r>
          </w:p>
        </w:tc>
        <w:tc>
          <w:tcPr>
            <w:tcW w:w="135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70654A" w:rsidRPr="00350F26" w:rsidTr="00FD1BE1">
        <w:trPr>
          <w:trHeight w:val="290"/>
        </w:trPr>
        <w:tc>
          <w:tcPr>
            <w:tcW w:w="166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ola </w:t>
            </w:r>
          </w:p>
        </w:tc>
        <w:tc>
          <w:tcPr>
            <w:tcW w:w="2126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nchez</w:t>
            </w:r>
            <w:proofErr w:type="spellEnd"/>
          </w:p>
        </w:tc>
        <w:tc>
          <w:tcPr>
            <w:tcW w:w="439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linica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VID</w:t>
            </w:r>
            <w:proofErr w:type="spellEnd"/>
          </w:p>
        </w:tc>
        <w:tc>
          <w:tcPr>
            <w:tcW w:w="3260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edellín</w:t>
            </w:r>
          </w:p>
        </w:tc>
        <w:tc>
          <w:tcPr>
            <w:tcW w:w="1354" w:type="dxa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</w:tr>
    </w:tbl>
    <w:p w:rsidR="0070654A" w:rsidRDefault="0070654A" w:rsidP="0070654A"/>
    <w:p w:rsidR="0070654A" w:rsidRDefault="0070654A" w:rsidP="0070654A">
      <w:r>
        <w:br w:type="page"/>
      </w:r>
    </w:p>
    <w:p w:rsidR="0070654A" w:rsidRPr="002C7A20" w:rsidRDefault="0070654A" w:rsidP="0070654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2C7A2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HOPE Participating Hospitals.</w:t>
      </w:r>
      <w:proofErr w:type="gramEnd"/>
      <w:r w:rsidRPr="002C7A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-</w:t>
      </w:r>
      <w:r w:rsidRPr="002C7A20">
        <w:rPr>
          <w:rFonts w:ascii="Times New Roman" w:hAnsi="Times New Roman" w:cs="Times New Roman"/>
          <w:b/>
          <w:bCs/>
          <w:sz w:val="24"/>
          <w:szCs w:val="24"/>
          <w:lang w:val="en-US"/>
        </w:rPr>
        <w:t>Principal Investigator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</w:p>
    <w:tbl>
      <w:tblPr>
        <w:tblStyle w:val="Tablaconcuadrcula"/>
        <w:tblW w:w="5000" w:type="pct"/>
        <w:jc w:val="center"/>
        <w:tblLayout w:type="fixed"/>
        <w:tblLook w:val="04A0"/>
      </w:tblPr>
      <w:tblGrid>
        <w:gridCol w:w="1667"/>
        <w:gridCol w:w="2127"/>
        <w:gridCol w:w="4394"/>
        <w:gridCol w:w="3259"/>
        <w:gridCol w:w="1419"/>
        <w:gridCol w:w="1354"/>
      </w:tblGrid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NAME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ARTMENT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ngel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lino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ínico San Carlos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bna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dellah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Universitario La Paz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doardo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nzone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Getafe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etafe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ía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olina Villar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Severo Ochoa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571F82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ganés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amón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royo-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spliguero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Guadalajara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571F82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uadalajara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uan José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ómez-Doblas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Clínico Universitario Virgen de la Victoria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laga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Álvar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parisi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ínico de Valladolid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alladolid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ei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Third People's Hospital of Shenzhen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henzhen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uan Antoni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Vargas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Nuñez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Puerta de Hierro de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jadahonda</w:t>
            </w:r>
            <w:proofErr w:type="spellEnd"/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edicina Interna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jadahonda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aetan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rindicci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571F8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zienda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spedalier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-universitaria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nsorzial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di Bari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 of Infectious Diseases, Hospital-University Polyclinic, University of Bari, Bari, Italy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ari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ia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Elizabeth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rtega Armas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General del norte de Guayaquil IESS Los Ceibos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uayaquil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rancesc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ametta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nt'Andrea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ercelli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ia</w:t>
            </w:r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im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amh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elh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spital Álvar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nqueiro</w:t>
            </w:r>
            <w:proofErr w:type="spellEnd"/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go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men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ellano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uch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C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ínico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ina I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nterna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encia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a María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rero Fernández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Universitario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rÃ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softHyphen/>
              <w:t>ncip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de Asturias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ervicio de Urgencias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unción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erri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estra Señora de América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cine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tteo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ianco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San Luigi Gonzaga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Hospital,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rbassano</w:t>
            </w:r>
            <w:proofErr w:type="spellEnd"/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isa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arcía-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Vazquez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ínico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Universitario Virgen de la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rixaca</w:t>
            </w:r>
            <w:proofErr w:type="spellEnd"/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Internal Medicine-Infectious Diseases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urcia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osé María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arcía-Acuña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mplejo Hospitalario Universitario de Santiago de Compostela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ntiago de Compostela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ose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Antoni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ernandez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-Ratero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Universitario de Burgos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nidad de Cuidados Intensivos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urgos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ili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ssanelli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Centro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onzin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, IRCCS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ilan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hinh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ham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rung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Virgen del Mar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lara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imarra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universitario Infanta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ofia</w:t>
            </w:r>
            <w:proofErr w:type="spellEnd"/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estesiologia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eanimacion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drid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brahim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kin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edical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Center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nnheim</w:t>
            </w:r>
            <w:proofErr w:type="spellEnd"/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of Medicine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nnheim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toni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ll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usso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Ospedal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iunit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"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mbert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I -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ancis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les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rrhythmolog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ncona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eresa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uguet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oan XXIII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arragona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uan Gabriel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ordoba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-Soriano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ospital General de Albacete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lbacete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abi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aco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artini Hospital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Medicine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epartment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ergi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bonara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isceglie</w:t>
            </w:r>
            <w:proofErr w:type="spellEnd"/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fectious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isceglie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aetan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i Palma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San Carlo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Milano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avide</w:t>
            </w:r>
            <w:proofErr w:type="spellEnd"/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ata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Universitario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gostin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emelli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IRCSS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Woman and Child Health and Public Health</w:t>
            </w:r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Dieg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Lopez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-Otero</w:t>
            </w:r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1344F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="001344F7">
              <w:rPr>
                <w:rFonts w:ascii="Times New Roman" w:hAnsi="Times New Roman" w:cs="Times New Roman"/>
                <w:sz w:val="20"/>
                <w:szCs w:val="20"/>
              </w:rPr>
              <w:t>Clínico</w:t>
            </w: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de Santiago de Compostela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ntiago de Compostela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Fabi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nfusino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Policlinic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Umberto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Giacomo</w:t>
            </w:r>
          </w:p>
        </w:tc>
        <w:tc>
          <w:tcPr>
            <w:tcW w:w="748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Boccuzzi</w:t>
            </w:r>
            <w:proofErr w:type="spellEnd"/>
          </w:p>
        </w:tc>
        <w:tc>
          <w:tcPr>
            <w:tcW w:w="1545" w:type="pct"/>
            <w:noWrap/>
            <w:vAlign w:val="center"/>
            <w:hideMark/>
          </w:tcPr>
          <w:p w:rsidR="0070654A" w:rsidRPr="00350F26" w:rsidRDefault="007E7D61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n Giovanni Bosco, AS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t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 Torino</w:t>
            </w:r>
          </w:p>
        </w:tc>
        <w:tc>
          <w:tcPr>
            <w:tcW w:w="114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Turin</w:t>
            </w:r>
            <w:proofErr w:type="spellEnd"/>
          </w:p>
        </w:tc>
        <w:tc>
          <w:tcPr>
            <w:tcW w:w="476" w:type="pct"/>
            <w:noWrap/>
            <w:vAlign w:val="center"/>
            <w:hideMark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drían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48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Rodriguez</w:t>
            </w:r>
            <w:proofErr w:type="spellEnd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Albarran</w:t>
            </w:r>
            <w:proofErr w:type="spellEnd"/>
          </w:p>
        </w:tc>
        <w:tc>
          <w:tcPr>
            <w:tcW w:w="1545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 xml:space="preserve">Hospital Universitario Juan Ramón </w:t>
            </w: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Jimenez</w:t>
            </w:r>
            <w:proofErr w:type="spellEnd"/>
          </w:p>
        </w:tc>
        <w:tc>
          <w:tcPr>
            <w:tcW w:w="1146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Huelva</w:t>
            </w:r>
          </w:p>
        </w:tc>
        <w:tc>
          <w:tcPr>
            <w:tcW w:w="476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  <w:proofErr w:type="spellEnd"/>
          </w:p>
        </w:tc>
      </w:tr>
      <w:tr w:rsidR="0070654A" w:rsidRPr="00350F26" w:rsidTr="00FD1BE1">
        <w:trPr>
          <w:trHeight w:val="290"/>
          <w:jc w:val="center"/>
        </w:trPr>
        <w:tc>
          <w:tcPr>
            <w:tcW w:w="586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na Isabel</w:t>
            </w:r>
          </w:p>
        </w:tc>
        <w:tc>
          <w:tcPr>
            <w:tcW w:w="748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Salazar Chamba</w:t>
            </w:r>
          </w:p>
        </w:tc>
        <w:tc>
          <w:tcPr>
            <w:tcW w:w="1545" w:type="pct"/>
            <w:noWrap/>
            <w:vAlign w:val="center"/>
          </w:tcPr>
          <w:p w:rsidR="0070654A" w:rsidRPr="005F758A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de Esp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alidades Carlos Andrade Marín</w:t>
            </w:r>
          </w:p>
        </w:tc>
        <w:tc>
          <w:tcPr>
            <w:tcW w:w="1146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  <w:proofErr w:type="spellEnd"/>
          </w:p>
        </w:tc>
        <w:tc>
          <w:tcPr>
            <w:tcW w:w="499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Quito</w:t>
            </w:r>
          </w:p>
        </w:tc>
        <w:tc>
          <w:tcPr>
            <w:tcW w:w="476" w:type="pct"/>
            <w:noWrap/>
            <w:vAlign w:val="center"/>
          </w:tcPr>
          <w:p w:rsidR="0070654A" w:rsidRPr="00350F26" w:rsidRDefault="0070654A" w:rsidP="00FD1B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50F26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</w:tr>
    </w:tbl>
    <w:p w:rsidR="0070654A" w:rsidRDefault="0070654A" w:rsidP="0070654A">
      <w:pPr>
        <w:rPr>
          <w:b/>
          <w:bCs/>
          <w:lang w:val="en-US"/>
        </w:rPr>
        <w:sectPr w:rsidR="0070654A" w:rsidSect="00350F26">
          <w:footerReference w:type="default" r:id="rId8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70654A" w:rsidRPr="00F77AAD" w:rsidRDefault="0070654A" w:rsidP="0070654A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7AA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cientific Committee</w:t>
      </w:r>
    </w:p>
    <w:tbl>
      <w:tblPr>
        <w:tblStyle w:val="PlainTable1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3510"/>
        <w:gridCol w:w="8930"/>
        <w:gridCol w:w="1780"/>
      </w:tblGrid>
      <w:tr w:rsidR="0070654A" w:rsidRPr="00F77AAD" w:rsidTr="00FD1BE1">
        <w:trPr>
          <w:cnfStyle w:val="1000000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AME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ILIATION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UNTRY</w:t>
            </w:r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ván J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.</w:t>
            </w: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Núñez-Gil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Clínico San Carlos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arlos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acaya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Clínico San Carlos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sunción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uerri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Nuestra Señora de América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Charles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efranc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Nuestra Señora de América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David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rgaz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imary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re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ma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Gil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iges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imary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re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Juan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nesa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Clínico San Carlos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ntonio Fernández Ortiz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Clínico San Carlos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arish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makhrisna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Mayo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linic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Rochester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ited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tates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Julio Jiménez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MMA 112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anessa García de Biedma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Universitario de Fuenlabrada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Ruth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ndino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imary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re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Vitoria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Gisela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eltes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Nuestra Señora de América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ergio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poseiras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Hospital Álvaro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unqueiro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Vigo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iusseppe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iondi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Zoccai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pienza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University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of Rome, Latina,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taly</w:t>
            </w:r>
            <w:proofErr w:type="spellEnd"/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taly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Ángel Molino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Clínico San Carlos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Cristina Fernández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Clínico San Carlos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icente Estrada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Clínico San Carlos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abrizio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´Ascenzo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ittà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lla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alute e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lla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cienza</w:t>
            </w:r>
            <w:proofErr w:type="spellEnd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urin</w:t>
            </w:r>
            <w:proofErr w:type="spellEnd"/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taly</w:t>
            </w:r>
            <w:proofErr w:type="spellEnd"/>
          </w:p>
        </w:tc>
      </w:tr>
      <w:tr w:rsidR="0070654A" w:rsidRPr="00F77AAD" w:rsidTr="00FD1BE1">
        <w:trPr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nrico </w:t>
            </w: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errato</w:t>
            </w:r>
            <w:proofErr w:type="spellEnd"/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n Luigi Gonzaga </w:t>
            </w:r>
            <w:proofErr w:type="spellStart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</w:t>
            </w:r>
            <w:proofErr w:type="spellEnd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, </w:t>
            </w:r>
            <w:proofErr w:type="spellStart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bassano</w:t>
            </w:r>
            <w:proofErr w:type="spellEnd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oli</w:t>
            </w:r>
            <w:proofErr w:type="spellEnd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rmi</w:t>
            </w:r>
            <w:proofErr w:type="spellEnd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ospital, </w:t>
            </w:r>
            <w:proofErr w:type="spellStart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voli</w:t>
            </w:r>
            <w:proofErr w:type="spellEnd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in</w:t>
            </w:r>
            <w:proofErr w:type="spellEnd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proofErr w:type="spellStart"/>
            <w:r w:rsidRPr="00F77A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taly</w:t>
            </w:r>
            <w:proofErr w:type="spellEnd"/>
          </w:p>
        </w:tc>
      </w:tr>
      <w:tr w:rsidR="0070654A" w:rsidRPr="00F77AAD" w:rsidTr="00FD1BE1">
        <w:trPr>
          <w:cnfStyle w:val="000000100000"/>
          <w:trHeight w:val="290"/>
          <w:jc w:val="center"/>
        </w:trPr>
        <w:tc>
          <w:tcPr>
            <w:cnfStyle w:val="001000000000"/>
            <w:tcW w:w="1234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. Javier Martín-Sánchez</w:t>
            </w:r>
          </w:p>
        </w:tc>
        <w:tc>
          <w:tcPr>
            <w:tcW w:w="3140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ospital Clínico San Carlos, Madrid</w:t>
            </w:r>
          </w:p>
        </w:tc>
        <w:tc>
          <w:tcPr>
            <w:tcW w:w="626" w:type="pct"/>
            <w:noWrap/>
            <w:vAlign w:val="center"/>
            <w:hideMark/>
          </w:tcPr>
          <w:p w:rsidR="0070654A" w:rsidRPr="00F77AAD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77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pain</w:t>
            </w:r>
            <w:proofErr w:type="spellEnd"/>
          </w:p>
        </w:tc>
      </w:tr>
    </w:tbl>
    <w:p w:rsidR="0070654A" w:rsidRPr="004F4D34" w:rsidRDefault="0070654A" w:rsidP="0070654A">
      <w:pPr>
        <w:rPr>
          <w:lang w:val="en-US"/>
        </w:rPr>
      </w:pPr>
    </w:p>
    <w:p w:rsidR="0070654A" w:rsidRDefault="0070654A" w:rsidP="0070654A">
      <w:pPr>
        <w:rPr>
          <w:b/>
          <w:bCs/>
        </w:rPr>
        <w:sectPr w:rsidR="0070654A" w:rsidSect="00F77AA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b/>
          <w:bCs/>
        </w:rPr>
        <w:br w:type="page"/>
      </w:r>
    </w:p>
    <w:p w:rsidR="0070654A" w:rsidRPr="00A54C32" w:rsidRDefault="00AA6DF6" w:rsidP="0070654A">
      <w:pPr>
        <w:spacing w:after="120"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0654A" w:rsidRPr="00A54C32">
        <w:rPr>
          <w:rFonts w:ascii="Times New Roman" w:hAnsi="Times New Roman" w:cs="Times New Roman"/>
          <w:b/>
          <w:bCs/>
          <w:sz w:val="24"/>
          <w:szCs w:val="24"/>
        </w:rPr>
        <w:t>ollaborators</w:t>
      </w:r>
      <w:proofErr w:type="spellEnd"/>
    </w:p>
    <w:tbl>
      <w:tblPr>
        <w:tblStyle w:val="PlainTable1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5356"/>
        <w:gridCol w:w="2612"/>
        <w:gridCol w:w="1332"/>
        <w:gridCol w:w="4920"/>
      </w:tblGrid>
      <w:tr w:rsidR="0070654A" w:rsidRPr="00234BB1" w:rsidTr="00FD1BE1">
        <w:trPr>
          <w:cnfStyle w:val="1000000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Centre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City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Name</w:t>
            </w: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 xml:space="preserve">San Carlo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Clinic</w:t>
            </w:r>
            <w:proofErr w:type="spellEnd"/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ilano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Clínico Universitario de Valladolid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Valladolid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 xml:space="preserve">London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Health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ciences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Centre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London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Canada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IMED Valencia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Valenci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Ospedali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Riuniti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"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Umbert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I -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Lancisi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alesi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Ancon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 xml:space="preserve">Giulia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Stronati</w:t>
            </w:r>
            <w:proofErr w:type="spellEnd"/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4BB1">
              <w:rPr>
                <w:rFonts w:ascii="Times New Roman" w:hAnsi="Times New Roman" w:cs="Times New Roman"/>
                <w:color w:val="000000"/>
                <w:lang w:val="en-US"/>
              </w:rPr>
              <w:t>Institute of Cardiology and Cardiovascular Surgery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a Haban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Cuba</w:t>
            </w:r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Emilio Alfons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iselle </w:t>
            </w:r>
            <w:r w:rsidRPr="00234BB1">
              <w:rPr>
                <w:rFonts w:ascii="Times New Roman" w:hAnsi="Times New Roman" w:cs="Times New Roman"/>
                <w:lang w:val="en-US"/>
              </w:rPr>
              <w:t>Lopez</w:t>
            </w: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Clínico Universitario Virgen de la Victoria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álag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va Cabrera-Cesar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Belén Murcia-Casas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Álvaro </w:t>
            </w:r>
            <w:r w:rsidRPr="00234BB1">
              <w:rPr>
                <w:rFonts w:ascii="Times New Roman" w:hAnsi="Times New Roman" w:cs="Times New Roman"/>
              </w:rPr>
              <w:t>Martínez-Mes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sther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nchez-Alvar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ctoria </w:t>
            </w:r>
            <w:r w:rsidRPr="00234BB1">
              <w:rPr>
                <w:rFonts w:ascii="Times New Roman" w:hAnsi="Times New Roman" w:cs="Times New Roman"/>
              </w:rPr>
              <w:t>Doncel-Abad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ilar </w:t>
            </w:r>
            <w:r w:rsidRPr="00234BB1">
              <w:rPr>
                <w:rFonts w:ascii="Times New Roman" w:hAnsi="Times New Roman" w:cs="Times New Roman"/>
              </w:rPr>
              <w:t>Nuevo-Orteg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Carmen </w:t>
            </w:r>
            <w:proofErr w:type="spellStart"/>
            <w:r w:rsidRPr="00234BB1">
              <w:rPr>
                <w:rFonts w:ascii="Times New Roman" w:hAnsi="Times New Roman" w:cs="Times New Roman"/>
              </w:rPr>
              <w:t>Perez-Lop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Guillerm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Ojeda-Burgos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avie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nchez</w:t>
            </w:r>
            <w:proofErr w:type="spellEnd"/>
            <w:r w:rsidRPr="00234BB1">
              <w:rPr>
                <w:rFonts w:ascii="Times New Roman" w:hAnsi="Times New Roman" w:cs="Times New Roman"/>
              </w:rPr>
              <w:t>-Lor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Jesu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Santos-</w:t>
            </w:r>
            <w:proofErr w:type="spellStart"/>
            <w:r w:rsidRPr="00234BB1">
              <w:rPr>
                <w:rFonts w:ascii="Times New Roman" w:hAnsi="Times New Roman" w:cs="Times New Roman"/>
              </w:rPr>
              <w:t>Gonzalez</w:t>
            </w:r>
            <w:proofErr w:type="spellEnd"/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 xml:space="preserve">Centro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Cardiologic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Monzin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>, IRCCS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ilano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rancesc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usin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lastRenderedPageBreak/>
              <w:t>Giul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ntagostin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Sebastiano Gili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Giovanni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Teruzz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Massimo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pell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Ricard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ragna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Iren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ttavell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Elisabet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lvioni</w:t>
            </w:r>
            <w:proofErr w:type="spellEnd"/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lastRenderedPageBreak/>
              <w:t xml:space="preserve">Complejo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234BB1">
              <w:rPr>
                <w:rFonts w:ascii="Times New Roman" w:hAnsi="Times New Roman" w:cs="Times New Roman"/>
                <w:color w:val="000000"/>
              </w:rPr>
              <w:t>ospitalario de Toledo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Toledo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Tomas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anton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Esther </w:t>
            </w:r>
            <w:proofErr w:type="spellStart"/>
            <w:r w:rsidRPr="00234BB1">
              <w:rPr>
                <w:rFonts w:ascii="Times New Roman" w:hAnsi="Times New Roman" w:cs="Times New Roman"/>
              </w:rPr>
              <w:t>Lazar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Luis Manuel Hernand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Luis Fernand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Pajin</w:t>
            </w:r>
            <w:proofErr w:type="spellEnd"/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 xml:space="preserve">San Giovanni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Battista</w:t>
            </w:r>
            <w:proofErr w:type="spellEnd"/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Torino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Ovidio De </w:t>
            </w:r>
            <w:proofErr w:type="spellStart"/>
            <w:r w:rsidRPr="00234BB1">
              <w:rPr>
                <w:rFonts w:ascii="Times New Roman" w:hAnsi="Times New Roman" w:cs="Times New Roman"/>
              </w:rPr>
              <w:t>Filipp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Gugliel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Gallone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rancesc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Brun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Gaetan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ri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De Ferrari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Luc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Franchin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Filipp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Angelin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Pierluig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Omedé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ederic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onrott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Maur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Pennone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Antoni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ontefusco</w:t>
            </w:r>
            <w:proofErr w:type="spellEnd"/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Policlinic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A.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Gemelli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IRCSS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Rome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Davide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Pat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lastRenderedPageBreak/>
              <w:t xml:space="preserve">Danil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Buosens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Pier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Valentin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Antoni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Gatt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Antoni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hiaretti</w:t>
            </w:r>
            <w:proofErr w:type="spellEnd"/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lastRenderedPageBreak/>
              <w:t>Hospital Nuestra Señora de América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adrid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armen Díaz Sánchez.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José Luis Moren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Hurtr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Charles </w:t>
            </w:r>
            <w:proofErr w:type="spellStart"/>
            <w:r w:rsidRPr="00234BB1">
              <w:rPr>
                <w:rFonts w:ascii="Times New Roman" w:hAnsi="Times New Roman" w:cs="Times New Roman"/>
              </w:rPr>
              <w:t>Lefranc</w:t>
            </w:r>
            <w:proofErr w:type="spellEnd"/>
            <w:r w:rsidRPr="00234BB1">
              <w:rPr>
                <w:rFonts w:ascii="Times New Roman" w:hAnsi="Times New Roman" w:cs="Times New Roman"/>
              </w:rPr>
              <w:t>.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María Luisa Sheriff </w:t>
            </w:r>
            <w:proofErr w:type="spellStart"/>
            <w:r w:rsidRPr="00234BB1">
              <w:rPr>
                <w:rFonts w:ascii="Times New Roman" w:hAnsi="Times New Roman" w:cs="Times New Roman"/>
              </w:rPr>
              <w:t>Prosper</w:t>
            </w:r>
            <w:proofErr w:type="spellEnd"/>
            <w:r w:rsidRPr="00234BB1">
              <w:rPr>
                <w:rFonts w:ascii="Times New Roman" w:hAnsi="Times New Roman" w:cs="Times New Roman"/>
              </w:rPr>
              <w:t>.</w:t>
            </w: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Policlinic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Umbert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Rome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Ilari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Birtol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Paol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Severin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rancesc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Pugliese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rancesc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Fedele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Gabriel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d'Ettorre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Gioacchi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Galard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Claudi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r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stroiann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ccol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lv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Sar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imin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arl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Lavalle</w:t>
            </w: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Medical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Center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Mannheim</w:t>
            </w:r>
            <w:proofErr w:type="spellEnd"/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Mannheim</w:t>
            </w:r>
            <w:proofErr w:type="spellEnd"/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German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Ibrahim El-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Battrawy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 xml:space="preserve">Mohammad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Abumayyaleh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Ibrahim Akin</w:t>
            </w: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34BB1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The Second People's Hospital of Shenzhen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henzhen</w:t>
            </w:r>
            <w:proofErr w:type="spellEnd"/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Fulan</w:t>
            </w:r>
            <w:proofErr w:type="spellEnd"/>
            <w:r w:rsidRPr="00234BB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Cen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Song Wang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Manfei</w:t>
            </w:r>
            <w:proofErr w:type="spellEnd"/>
            <w:r w:rsidRPr="00234BB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Zeng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Lipin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Qiu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Fangf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34BB1">
              <w:rPr>
                <w:rFonts w:ascii="Times New Roman" w:hAnsi="Times New Roman" w:cs="Times New Roman"/>
                <w:lang w:val="en-US"/>
              </w:rPr>
              <w:t>Ye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Yajin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34BB1">
              <w:rPr>
                <w:rFonts w:ascii="Times New Roman" w:hAnsi="Times New Roman" w:cs="Times New Roman"/>
                <w:lang w:val="en-US"/>
              </w:rPr>
              <w:t>Huang</w:t>
            </w: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Complejo Hospitalario Universitario de Santiago de Compostela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Santiago de Compostel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Dieg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Lopez</w:t>
            </w:r>
            <w:proofErr w:type="spellEnd"/>
            <w:r w:rsidRPr="00234BB1">
              <w:rPr>
                <w:rFonts w:ascii="Times New Roman" w:hAnsi="Times New Roman" w:cs="Times New Roman"/>
              </w:rPr>
              <w:t>-Oter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Taboada Muñiz</w:t>
            </w: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Universitario Guadalajara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Guadalajar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Clínico de Valencia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Valenci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Marí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Jose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Forner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Vicente Bodi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Elvir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Bondia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Palom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Albiol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Nere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Perez</w:t>
            </w:r>
            <w:proofErr w:type="spellEnd"/>
            <w:r w:rsidRPr="00234BB1">
              <w:rPr>
                <w:rFonts w:ascii="Times New Roman" w:hAnsi="Times New Roman" w:cs="Times New Roman"/>
              </w:rPr>
              <w:t>-Solé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Alb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ulet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Ana de Graci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Lucía Fernández—Pres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Clar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Bonanad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Joaquin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anoves</w:t>
            </w:r>
            <w:proofErr w:type="spellEnd"/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Clínico San Carlos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adrid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Oscar </w:t>
            </w:r>
            <w:proofErr w:type="spellStart"/>
            <w:r w:rsidRPr="00234BB1">
              <w:rPr>
                <w:rFonts w:ascii="Times New Roman" w:hAnsi="Times New Roman" w:cs="Times New Roman"/>
              </w:rPr>
              <w:t>Vedia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arlos Vergar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lastRenderedPageBreak/>
              <w:t>Víctor Hugo Moreno Munguí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rancisco Javier Martin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osé Tomás Ramos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Miriam de La Puente </w:t>
            </w:r>
            <w:proofErr w:type="spellStart"/>
            <w:r w:rsidRPr="00234BB1">
              <w:rPr>
                <w:rFonts w:ascii="Times New Roman" w:hAnsi="Times New Roman" w:cs="Times New Roman"/>
              </w:rPr>
              <w:t>Yague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uana María Brenes Sánch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Inés Gil Prados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Isabel Fernánd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Marí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Arantzazu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Álvarez de Arcay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María Ángeles Cuadrad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arlos Elvir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Andrea Valcárcel Alonso,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María del Rosario </w:t>
            </w:r>
            <w:proofErr w:type="spellStart"/>
            <w:r>
              <w:rPr>
                <w:rFonts w:ascii="Times New Roman" w:hAnsi="Times New Roman" w:cs="Times New Roman"/>
              </w:rPr>
              <w:t>Iguaran</w:t>
            </w:r>
            <w:proofErr w:type="spellEnd"/>
            <w:r>
              <w:rPr>
                <w:rFonts w:ascii="Times New Roman" w:hAnsi="Times New Roman" w:cs="Times New Roman"/>
              </w:rPr>
              <w:t xml:space="preserve"> Bermúdez,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armen Blasco-</w:t>
            </w:r>
            <w:proofErr w:type="spellStart"/>
            <w:r w:rsidRPr="00234BB1">
              <w:rPr>
                <w:rFonts w:ascii="Times New Roman" w:hAnsi="Times New Roman" w:cs="Times New Roman"/>
              </w:rPr>
              <w:t>Fanlo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Cristin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Villamor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Jimenez</w:t>
            </w:r>
            <w:proofErr w:type="spellEnd"/>
            <w:r w:rsidRPr="00234BB1">
              <w:rPr>
                <w:rFonts w:ascii="Times New Roman" w:hAnsi="Times New Roman" w:cs="Times New Roman"/>
              </w:rPr>
              <w:t>,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Cristina Botella Moreno,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ErnestoMor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Fernández,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Jesús  Jacob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Carlos Ignaci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Garcia-Asenjo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,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arm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 xml:space="preserve">Cuervo Molinero,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Iñig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gastagoiti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Fornie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,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ederic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 xml:space="preserve">Cuesta Triana,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uncal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Perez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omarrib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, 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lastRenderedPageBreak/>
              <w:t>Angel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Nieto Sánchez,  </w:t>
            </w:r>
          </w:p>
          <w:p w:rsidR="0070654A" w:rsidRPr="00234BB1" w:rsidRDefault="00DB5ADF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ra </w:t>
            </w:r>
            <w:r w:rsidR="0070654A" w:rsidRPr="00234BB1">
              <w:rPr>
                <w:rFonts w:ascii="Times New Roman" w:hAnsi="Times New Roman" w:cs="Times New Roman"/>
              </w:rPr>
              <w:t xml:space="preserve">Guardado Fuentes  </w:t>
            </w: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lastRenderedPageBreak/>
              <w:t>Hospital Severo Ochoa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Leganés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María</w:t>
            </w:r>
            <w:proofErr w:type="spellEnd"/>
            <w:r w:rsidRPr="00234BB1">
              <w:rPr>
                <w:rFonts w:ascii="Times New Roman" w:hAnsi="Times New Roman" w:cs="Times New Roman"/>
                <w:lang w:val="en-US"/>
              </w:rPr>
              <w:t xml:space="preserve"> Molina</w:t>
            </w: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Joan XXIII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Tarragon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 xml:space="preserve">San Luigi Gonzaga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University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Hospital,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Orbassan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Rivoli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nfermi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Hospital,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Rivoli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Turin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),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Turin</w:t>
            </w:r>
            <w:proofErr w:type="spellEnd"/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Amand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pirit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lavi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Pietrangiolill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Salvatore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ampagnuolo</w:t>
            </w:r>
            <w:proofErr w:type="spellEnd"/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General del norte de Guayaquil IESS Los Ceibos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Guayaquil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Ecuador</w:t>
            </w:r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rick Alex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Jara León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Galo Guillerm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Farfán Can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Fernando Aníbal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rmol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Mosquer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Luis </w:t>
            </w:r>
            <w:proofErr w:type="spellStart"/>
            <w:r w:rsidRPr="00234BB1">
              <w:rPr>
                <w:rFonts w:ascii="Times New Roman" w:hAnsi="Times New Roman" w:cs="Times New Roman"/>
              </w:rPr>
              <w:t>ALfons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Moreno Rondón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Diego Raúl Villavicencio Garcí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ric Antoni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Alav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ontesdeoca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osé Luis Rodríguez Campos</w:t>
            </w: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 xml:space="preserve">Hospital Clínico Universitario Virgen de la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Arrixaca</w:t>
            </w:r>
            <w:proofErr w:type="spellEnd"/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urcia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osé Miguel Rivera-Caravac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Pabl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Gil-Pérez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ecil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López-Garcí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Doming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Pascual-</w:t>
            </w:r>
            <w:proofErr w:type="spellStart"/>
            <w:r w:rsidRPr="00234BB1">
              <w:rPr>
                <w:rFonts w:ascii="Times New Roman" w:hAnsi="Times New Roman" w:cs="Times New Roman"/>
              </w:rPr>
              <w:t>Figal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Antoni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Tello-</w:t>
            </w:r>
            <w:proofErr w:type="spellStart"/>
            <w:r w:rsidRPr="00234BB1">
              <w:rPr>
                <w:rFonts w:ascii="Times New Roman" w:hAnsi="Times New Roman" w:cs="Times New Roman"/>
              </w:rPr>
              <w:t>Montoliu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Encarnación </w:t>
            </w:r>
            <w:r w:rsidRPr="00234BB1">
              <w:rPr>
                <w:rFonts w:ascii="Times New Roman" w:hAnsi="Times New Roman" w:cs="Times New Roman"/>
                <w:color w:val="000000"/>
              </w:rPr>
              <w:t>Moral Escuder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Alicia Hernández Torres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lastRenderedPageBreak/>
              <w:t>Aychel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Elen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Rour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Piloto</w:t>
            </w:r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lastRenderedPageBreak/>
              <w:t>Hospital Virgen del Mar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adrid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Oriol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asals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Rafecas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Victoria Márquez Fernánd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María Jesú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González Juár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Ada Vivia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 xml:space="preserve">Romer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Echeverry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Paola Tatia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García Girald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arlo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de la Fuente Gutiérr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Manu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 xml:space="preserve">Montes </w:t>
            </w:r>
            <w:proofErr w:type="spellStart"/>
            <w:r w:rsidRPr="00234BB1">
              <w:rPr>
                <w:rFonts w:ascii="Times New Roman" w:hAnsi="Times New Roman" w:cs="Times New Roman"/>
              </w:rPr>
              <w:t>Lluch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María Eugen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García Ramír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oaquín Solís Jimén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Rei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 xml:space="preserve">Garcí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losas</w:t>
            </w:r>
            <w:proofErr w:type="spellEnd"/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Azienda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ospedalier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-universitaria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consorziale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policlinic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di Bari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Bari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Palma Luis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Nestola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Mari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Grazi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Carmel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La Marc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Gioacchi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Angaran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Annalis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racin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Onofri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Rest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Giovann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Elisia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arpagnan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nrico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Buonamic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Salvato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Grass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Lidi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Dalfin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Rachele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Iannuzziello</w:t>
            </w:r>
            <w:proofErr w:type="spellEnd"/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 xml:space="preserve">Hospital Universitario </w:t>
            </w:r>
            <w:r>
              <w:rPr>
                <w:rFonts w:ascii="Times New Roman" w:hAnsi="Times New Roman" w:cs="Times New Roman"/>
                <w:color w:val="000000"/>
              </w:rPr>
              <w:t xml:space="preserve">de </w:t>
            </w:r>
            <w:r w:rsidRPr="00234BB1">
              <w:rPr>
                <w:rFonts w:ascii="Times New Roman" w:hAnsi="Times New Roman" w:cs="Times New Roman"/>
                <w:color w:val="000000"/>
              </w:rPr>
              <w:t>Getafe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adrid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Virgin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Álvar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lastRenderedPageBreak/>
              <w:t>Silvia Bled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Silvi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Odeh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Gema Núñ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María Isabel Orteg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oaquín Jesús Alons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Alfons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34BB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Fraile</w:t>
            </w:r>
            <w:proofErr w:type="spellEnd"/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lastRenderedPageBreak/>
              <w:t>University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Hospital Álvaro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Cunqueiro</w:t>
            </w:r>
            <w:proofErr w:type="spellEnd"/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Vigo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mad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bu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ss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drés Iñiguez Rom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olores Vil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aría Teresa Pérez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odrigu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lexandre </w:t>
            </w:r>
            <w:proofErr w:type="spellStart"/>
            <w:r w:rsidRPr="00234B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erez</w:t>
            </w:r>
            <w:proofErr w:type="spellEnd"/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Universitario La Paz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Madrid</w:t>
            </w:r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María Angélica Rivera Núñ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Clar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abre-Verdiell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urribas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Victoria L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Iacono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Garcí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Rosario Torres Santos Olm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Bert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Anton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Huguet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Isabel Arenas Berenguer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Berta Alons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Gonzal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Begoñ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Reche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Martín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Regina Cabrera Gamer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Belén Oliv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Mikel Ric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Brías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lastRenderedPageBreak/>
              <w:t>Lorena López Corcuera</w:t>
            </w:r>
          </w:p>
        </w:tc>
      </w:tr>
      <w:tr w:rsidR="0070654A" w:rsidRPr="00234BB1" w:rsidTr="00FD1BE1">
        <w:tc>
          <w:tcPr>
            <w:cnfStyle w:val="001000000000"/>
            <w:tcW w:w="1942" w:type="pct"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Martini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Hospital,via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Tofane</w:t>
            </w:r>
            <w:proofErr w:type="spellEnd"/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Turin</w:t>
            </w:r>
            <w:proofErr w:type="spellEnd"/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Francesc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Fioravanti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Luc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Franchin</w:t>
            </w:r>
            <w:proofErr w:type="spellEnd"/>
          </w:p>
        </w:tc>
      </w:tr>
      <w:tr w:rsidR="0070654A" w:rsidRPr="00234BB1" w:rsidTr="00FD1BE1">
        <w:trPr>
          <w:cnfStyle w:val="000000100000"/>
        </w:trPr>
        <w:tc>
          <w:tcPr>
            <w:cnfStyle w:val="001000000000"/>
            <w:tcW w:w="1942" w:type="pct"/>
            <w:vAlign w:val="center"/>
          </w:tcPr>
          <w:p w:rsidR="0070654A" w:rsidRPr="00EA311C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n Giovanni Bosco, AS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itta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di Torino</w:t>
            </w:r>
          </w:p>
        </w:tc>
        <w:tc>
          <w:tcPr>
            <w:tcW w:w="684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Turin</w:t>
            </w:r>
            <w:proofErr w:type="spellEnd"/>
          </w:p>
        </w:tc>
        <w:tc>
          <w:tcPr>
            <w:tcW w:w="566" w:type="pct"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234BB1">
              <w:rPr>
                <w:rFonts w:ascii="Times New Roman" w:hAnsi="Times New Roman" w:cs="Times New Roman"/>
                <w:lang w:val="en-US"/>
              </w:rPr>
              <w:t>Umbert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  <w:lang w:val="en-US"/>
              </w:rPr>
              <w:t>Annone</w:t>
            </w:r>
            <w:proofErr w:type="spellEnd"/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.O.U.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ggiore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ellaq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Carita</w:t>
            </w:r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ovara</w:t>
            </w:r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70654A" w:rsidRPr="00234BB1" w:rsidTr="00FD1BE1">
        <w:trPr>
          <w:cnfStyle w:val="000000100000"/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SL BAT</w:t>
            </w:r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dria</w:t>
            </w:r>
            <w:proofErr w:type="spellEnd"/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</w:t>
            </w: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ospital de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</w:t>
            </w: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pecialidades de las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</w:t>
            </w: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uerzas 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</w:t>
            </w: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madas N1</w:t>
            </w:r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Quito</w:t>
            </w:r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cuador</w:t>
            </w:r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aría Belén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iana Salgad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antiago Andrés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ualivisi</w:t>
            </w:r>
            <w:proofErr w:type="spellEnd"/>
          </w:p>
        </w:tc>
      </w:tr>
      <w:tr w:rsidR="0070654A" w:rsidRPr="00234BB1" w:rsidTr="00FD1BE1">
        <w:trPr>
          <w:cnfStyle w:val="000000100000"/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General de Albacete</w:t>
            </w:r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bacete</w:t>
            </w:r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uan Gabriel Córdoba Sorian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aquel Ramos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tin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Laura Expósito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lamardo</w:t>
            </w:r>
            <w:proofErr w:type="spellEnd"/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Hospital Puerta de Hierro de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jadahonda</w:t>
            </w:r>
            <w:proofErr w:type="spellEnd"/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jadahonda</w:t>
            </w:r>
            <w:proofErr w:type="spellEnd"/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cos García Aguad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uan Antonio Vargas Núñez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tricia Serrano de la Fuente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nica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nchez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ntiuste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rmen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izoso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lv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istina Moreno López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cedes Valentín Pastrana Aguilar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sabel Redondo Cánovas del Castill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Lucia Romero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ma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 xml:space="preserve">Claudia García Rodríguez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imán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ose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María Camino Salvador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iguel Del pino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imenez</w:t>
            </w:r>
            <w:proofErr w:type="spellEnd"/>
          </w:p>
        </w:tc>
      </w:tr>
      <w:tr w:rsidR="0070654A" w:rsidRPr="00234BB1" w:rsidTr="00FD1BE1">
        <w:trPr>
          <w:cnfStyle w:val="000000100000"/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Hospital Universitario de Burgos</w:t>
            </w:r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rgos</w:t>
            </w:r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is Buzón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ose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Antonio Fernández Rater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Bibiana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reira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ose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Ángel Pérez Riber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guel Monter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uan Manuel de Vicente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Juan Pablo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rcia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Muño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aría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rnandez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guereas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aría López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los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olina Navarr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Jorge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oad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ergio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ssa</w:t>
            </w:r>
            <w:proofErr w:type="spellEnd"/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Universitario Infanta Sof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ía</w:t>
            </w:r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n Sebastián de los Reyes</w:t>
            </w:r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delina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onzal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lara Cimarr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ía Barrionuev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esus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Varas 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ita Esther Medin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loma Mate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rmen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odriguez</w:t>
            </w:r>
            <w:proofErr w:type="spellEnd"/>
          </w:p>
        </w:tc>
      </w:tr>
      <w:tr w:rsidR="0070654A" w:rsidRPr="00234BB1" w:rsidTr="00FD1BE1">
        <w:trPr>
          <w:cnfStyle w:val="000000100000"/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Hospital Uni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ersitario Príncipe de Asturias</w:t>
            </w:r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drid</w:t>
            </w:r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rolina Espejo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aeres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a María Carrero Fernández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nan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Roiz Andin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olina Aguilar Andrea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aría Ángeles López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óp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esar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riega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glesias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ernando Calvo Garrid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ía Isabel Carrasco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ngel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Luis Martín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nseca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ael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umaid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Gema Esteban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utierr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aría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uian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Leiva</w:t>
            </w:r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Kerckhoff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Heart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</w:t>
            </w:r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iesThorax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Center</w:t>
            </w:r>
          </w:p>
        </w:tc>
        <w:tc>
          <w:tcPr>
            <w:tcW w:w="684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ad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auheim</w:t>
            </w:r>
            <w:proofErr w:type="spellEnd"/>
          </w:p>
        </w:tc>
        <w:tc>
          <w:tcPr>
            <w:tcW w:w="566" w:type="pct"/>
            <w:noWrap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ermany</w:t>
            </w:r>
            <w:proofErr w:type="spellEnd"/>
          </w:p>
        </w:tc>
        <w:tc>
          <w:tcPr>
            <w:tcW w:w="1808" w:type="pct"/>
            <w:vAlign w:val="center"/>
            <w:hideMark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ristoph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iebetrau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J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olter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dreas Rolf</w:t>
            </w:r>
          </w:p>
        </w:tc>
      </w:tr>
      <w:tr w:rsidR="0070654A" w:rsidRPr="00234BB1" w:rsidTr="00FD1BE1">
        <w:trPr>
          <w:cnfStyle w:val="000000100000"/>
          <w:trHeight w:val="300"/>
        </w:trPr>
        <w:tc>
          <w:tcPr>
            <w:cnfStyle w:val="001000000000"/>
            <w:tcW w:w="1942" w:type="pct"/>
            <w:noWrap/>
            <w:vAlign w:val="center"/>
          </w:tcPr>
          <w:p w:rsidR="0070654A" w:rsidRPr="00906303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34BB1">
              <w:rPr>
                <w:rFonts w:ascii="Times New Roman" w:hAnsi="Times New Roman" w:cs="Times New Roman"/>
                <w:color w:val="000000"/>
              </w:rPr>
              <w:t>Policlinico</w:t>
            </w:r>
            <w:proofErr w:type="spellEnd"/>
            <w:r w:rsidRPr="00234BB1">
              <w:rPr>
                <w:rFonts w:ascii="Times New Roman" w:hAnsi="Times New Roman" w:cs="Times New Roman"/>
                <w:color w:val="000000"/>
              </w:rPr>
              <w:t xml:space="preserve"> San Pietro</w:t>
            </w:r>
          </w:p>
        </w:tc>
        <w:tc>
          <w:tcPr>
            <w:tcW w:w="684" w:type="pct"/>
            <w:noWrap/>
            <w:vAlign w:val="center"/>
          </w:tcPr>
          <w:p w:rsidR="0070654A" w:rsidRPr="00906303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Ponte San Pietro</w:t>
            </w:r>
          </w:p>
        </w:tc>
        <w:tc>
          <w:tcPr>
            <w:tcW w:w="566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nrico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inotti</w:t>
            </w:r>
            <w:proofErr w:type="spellEnd"/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</w:rPr>
              <w:t xml:space="preserve">Hospital Universitario Juan Ramón </w:t>
            </w:r>
            <w:proofErr w:type="spellStart"/>
            <w:r w:rsidRPr="00234BB1">
              <w:rPr>
                <w:rFonts w:ascii="Times New Roman" w:hAnsi="Times New Roman" w:cs="Times New Roman"/>
              </w:rPr>
              <w:t>Jimenez</w:t>
            </w:r>
            <w:proofErr w:type="spellEnd"/>
          </w:p>
        </w:tc>
        <w:tc>
          <w:tcPr>
            <w:tcW w:w="684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</w:rPr>
              <w:t>Huelva</w:t>
            </w:r>
          </w:p>
        </w:tc>
        <w:tc>
          <w:tcPr>
            <w:tcW w:w="566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Alvaro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López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sjuan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drián Rodríguez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lbarrán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Santiago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Jesus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Camacho Freire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ria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Isabel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bello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op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carena Chávez Navarr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nuel García de la Vega Sos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lastRenderedPageBreak/>
              <w:t>Miguel Ángel Montilla Garrid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rmen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luch</w:t>
            </w:r>
            <w:proofErr w:type="spellEnd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querey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edro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ájaro Merin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amuel Ortiz cruces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ndrea </w:t>
            </w: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igismondi</w:t>
            </w:r>
            <w:proofErr w:type="spellEnd"/>
          </w:p>
        </w:tc>
      </w:tr>
      <w:tr w:rsidR="0070654A" w:rsidRPr="00234BB1" w:rsidTr="00FD1BE1">
        <w:trPr>
          <w:cnfStyle w:val="000000100000"/>
          <w:trHeight w:val="300"/>
        </w:trPr>
        <w:tc>
          <w:tcPr>
            <w:cnfStyle w:val="001000000000"/>
            <w:tcW w:w="1942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lastRenderedPageBreak/>
              <w:t xml:space="preserve">Hospital de </w:t>
            </w:r>
            <w:proofErr w:type="spellStart"/>
            <w:r w:rsidRPr="00234BB1">
              <w:rPr>
                <w:rFonts w:ascii="Times New Roman" w:hAnsi="Times New Roman" w:cs="Times New Roman"/>
              </w:rPr>
              <w:t>Quilpue</w:t>
            </w:r>
            <w:proofErr w:type="spellEnd"/>
          </w:p>
        </w:tc>
        <w:tc>
          <w:tcPr>
            <w:tcW w:w="684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Quilpue</w:t>
            </w:r>
            <w:proofErr w:type="spellEnd"/>
          </w:p>
        </w:tc>
        <w:tc>
          <w:tcPr>
            <w:tcW w:w="566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ile</w:t>
            </w:r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Daniela Cocas</w:t>
            </w:r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Hospital de Manises</w:t>
            </w:r>
          </w:p>
        </w:tc>
        <w:tc>
          <w:tcPr>
            <w:tcW w:w="684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Valencia</w:t>
            </w:r>
          </w:p>
        </w:tc>
        <w:tc>
          <w:tcPr>
            <w:tcW w:w="566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234BB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Juan Fortunato García Priet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Inmaculad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Atienz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Garrid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stefanía Tovar Jorge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lisa Carm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Castillo Espinoz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Andre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Ivet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Romero Carpio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Mari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artinez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Fort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Ros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Ruiz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Patrici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nchez</w:t>
            </w:r>
            <w:proofErr w:type="spellEnd"/>
          </w:p>
        </w:tc>
      </w:tr>
      <w:tr w:rsidR="0070654A" w:rsidRPr="00234BB1" w:rsidTr="00FD1BE1">
        <w:trPr>
          <w:cnfStyle w:val="000000100000"/>
          <w:trHeight w:val="300"/>
        </w:trPr>
        <w:tc>
          <w:tcPr>
            <w:cnfStyle w:val="001000000000"/>
            <w:tcW w:w="1942" w:type="pct"/>
            <w:noWrap/>
            <w:vAlign w:val="center"/>
          </w:tcPr>
          <w:p w:rsidR="0070654A" w:rsidRPr="00906303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Pablo Arturo Suárez</w:t>
            </w:r>
          </w:p>
        </w:tc>
        <w:tc>
          <w:tcPr>
            <w:tcW w:w="684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Quito</w:t>
            </w:r>
          </w:p>
        </w:tc>
        <w:tc>
          <w:tcPr>
            <w:tcW w:w="566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4BB1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Jorge Luis </w:t>
            </w:r>
            <w:proofErr w:type="spellStart"/>
            <w:r w:rsidRPr="00234BB1">
              <w:rPr>
                <w:rFonts w:ascii="Times New Roman" w:hAnsi="Times New Roman" w:cs="Times New Roman"/>
              </w:rPr>
              <w:t>Vel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dga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Lopez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stefanía Irigoyen</w:t>
            </w:r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  <w:color w:val="000000"/>
              </w:rPr>
              <w:t>Hospital de Especialidades Carlos Andrade Marín</w:t>
            </w:r>
          </w:p>
        </w:tc>
        <w:tc>
          <w:tcPr>
            <w:tcW w:w="684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Quito</w:t>
            </w:r>
          </w:p>
        </w:tc>
        <w:tc>
          <w:tcPr>
            <w:tcW w:w="566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María Verónic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Lopez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Miao</w:t>
            </w:r>
            <w:proofErr w:type="spellEnd"/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Diana Isab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34BB1">
              <w:rPr>
                <w:rFonts w:ascii="Times New Roman" w:hAnsi="Times New Roman" w:cs="Times New Roman"/>
              </w:rPr>
              <w:t>Salazar Chamba</w:t>
            </w:r>
          </w:p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Freddy Peralta Coronel</w:t>
            </w:r>
          </w:p>
        </w:tc>
      </w:tr>
      <w:tr w:rsidR="0070654A" w:rsidRPr="00234BB1" w:rsidTr="00FD1BE1">
        <w:trPr>
          <w:cnfStyle w:val="000000100000"/>
          <w:trHeight w:val="300"/>
        </w:trPr>
        <w:tc>
          <w:tcPr>
            <w:cnfStyle w:val="001000000000"/>
            <w:tcW w:w="1942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34BB1">
              <w:rPr>
                <w:rFonts w:ascii="Times New Roman" w:hAnsi="Times New Roman" w:cs="Times New Roman"/>
              </w:rPr>
              <w:t xml:space="preserve">London </w:t>
            </w:r>
            <w:proofErr w:type="spellStart"/>
            <w:r w:rsidRPr="00234BB1">
              <w:rPr>
                <w:rFonts w:ascii="Times New Roman" w:hAnsi="Times New Roman" w:cs="Times New Roman"/>
              </w:rPr>
              <w:t>Health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ciences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Centre</w:t>
            </w:r>
          </w:p>
        </w:tc>
        <w:tc>
          <w:tcPr>
            <w:tcW w:w="684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566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Canada</w:t>
            </w:r>
            <w:proofErr w:type="spellEnd"/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Rodrigo Bagur</w:t>
            </w:r>
          </w:p>
          <w:p w:rsidR="0070654A" w:rsidRPr="00234BB1" w:rsidRDefault="0070654A" w:rsidP="00FD1BE1">
            <w:pPr>
              <w:spacing w:line="360" w:lineRule="auto"/>
              <w:cnfStyle w:val="0000001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lastRenderedPageBreak/>
              <w:t xml:space="preserve">Luciano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posato</w:t>
            </w:r>
            <w:proofErr w:type="spellEnd"/>
          </w:p>
        </w:tc>
      </w:tr>
      <w:tr w:rsidR="0070654A" w:rsidRPr="00234BB1" w:rsidTr="00FD1BE1">
        <w:trPr>
          <w:trHeight w:val="300"/>
        </w:trPr>
        <w:tc>
          <w:tcPr>
            <w:cnfStyle w:val="001000000000"/>
            <w:tcW w:w="1942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lastRenderedPageBreak/>
              <w:t>Clinica</w:t>
            </w:r>
            <w:proofErr w:type="spellEnd"/>
            <w:r w:rsidRPr="00234BB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4BB1">
              <w:rPr>
                <w:rFonts w:ascii="Times New Roman" w:hAnsi="Times New Roman" w:cs="Times New Roman"/>
              </w:rPr>
              <w:t>CardioVID</w:t>
            </w:r>
            <w:proofErr w:type="spellEnd"/>
          </w:p>
        </w:tc>
        <w:tc>
          <w:tcPr>
            <w:tcW w:w="684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234BB1">
              <w:rPr>
                <w:rFonts w:ascii="Times New Roman" w:hAnsi="Times New Roman" w:cs="Times New Roman"/>
              </w:rPr>
              <w:t>Medellin</w:t>
            </w:r>
            <w:proofErr w:type="spellEnd"/>
          </w:p>
        </w:tc>
        <w:tc>
          <w:tcPr>
            <w:tcW w:w="566" w:type="pct"/>
            <w:noWrap/>
            <w:vAlign w:val="center"/>
          </w:tcPr>
          <w:p w:rsidR="0070654A" w:rsidRPr="00234BB1" w:rsidRDefault="0070654A" w:rsidP="00FD1BE1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808" w:type="pct"/>
            <w:vAlign w:val="center"/>
          </w:tcPr>
          <w:p w:rsidR="0070654A" w:rsidRPr="00234BB1" w:rsidRDefault="0070654A" w:rsidP="00FD1BE1">
            <w:pPr>
              <w:spacing w:line="360" w:lineRule="auto"/>
              <w:cnfStyle w:val="000000000000"/>
              <w:rPr>
                <w:rFonts w:ascii="Times New Roman" w:hAnsi="Times New Roman" w:cs="Times New Roman"/>
              </w:rPr>
            </w:pPr>
            <w:r w:rsidRPr="00234BB1">
              <w:rPr>
                <w:rFonts w:ascii="Times New Roman" w:hAnsi="Times New Roman" w:cs="Times New Roman"/>
              </w:rPr>
              <w:t xml:space="preserve">Paola </w:t>
            </w:r>
            <w:proofErr w:type="spellStart"/>
            <w:r w:rsidRPr="00234BB1">
              <w:rPr>
                <w:rFonts w:ascii="Times New Roman" w:hAnsi="Times New Roman" w:cs="Times New Roman"/>
              </w:rPr>
              <w:t>Sanchez</w:t>
            </w:r>
            <w:proofErr w:type="spellEnd"/>
          </w:p>
        </w:tc>
      </w:tr>
    </w:tbl>
    <w:p w:rsidR="0070654A" w:rsidRPr="004F4D34" w:rsidRDefault="0070654A" w:rsidP="0070654A"/>
    <w:p w:rsidR="0070654A" w:rsidRDefault="0070654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0654A" w:rsidRDefault="0070654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B5ADF" w:rsidRDefault="00DB5AD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b/>
          <w:lang w:val="en-US"/>
        </w:rPr>
        <w:br w:type="page"/>
      </w:r>
    </w:p>
    <w:p w:rsidR="00C5585D" w:rsidRPr="002125BD" w:rsidRDefault="00523F4B" w:rsidP="002125BD">
      <w:pPr>
        <w:pStyle w:val="NormalWeb"/>
        <w:spacing w:before="0" w:beforeAutospacing="0" w:after="0" w:afterAutospacing="0" w:line="480" w:lineRule="auto"/>
        <w:jc w:val="both"/>
        <w:rPr>
          <w:b/>
          <w:color w:val="000000" w:themeColor="text1"/>
          <w:shd w:val="clear" w:color="auto" w:fill="FFFFFF"/>
          <w:lang w:val="en-US"/>
        </w:rPr>
      </w:pPr>
      <w:proofErr w:type="gramStart"/>
      <w:r>
        <w:rPr>
          <w:b/>
          <w:lang w:val="en-US"/>
        </w:rPr>
        <w:lastRenderedPageBreak/>
        <w:t>Supplementary Table 1</w:t>
      </w:r>
      <w:r w:rsidR="00C5585D" w:rsidRPr="004F5CBB">
        <w:rPr>
          <w:b/>
          <w:lang w:val="en-US"/>
        </w:rPr>
        <w:t>.</w:t>
      </w:r>
      <w:proofErr w:type="gramEnd"/>
      <w:r w:rsidR="00C5585D" w:rsidRPr="004F5CBB">
        <w:rPr>
          <w:lang w:val="en-US"/>
        </w:rPr>
        <w:t xml:space="preserve"> </w:t>
      </w:r>
      <w:r w:rsidR="003B09AF" w:rsidRPr="004F5CBB">
        <w:rPr>
          <w:lang w:val="en-US"/>
        </w:rPr>
        <w:t>Clinical outcomes</w:t>
      </w:r>
      <w:r w:rsidR="00C5585D" w:rsidRPr="004F5CBB">
        <w:rPr>
          <w:lang w:val="en-US"/>
        </w:rPr>
        <w:t xml:space="preserve"> during hospitalization</w:t>
      </w:r>
      <w:r w:rsidR="00250D91" w:rsidRPr="004F5CBB">
        <w:rPr>
          <w:lang w:val="en-US"/>
        </w:rPr>
        <w:t xml:space="preserve"> </w:t>
      </w:r>
      <w:r w:rsidR="002125BD" w:rsidRPr="004F5CBB">
        <w:rPr>
          <w:lang w:val="en-US"/>
        </w:rPr>
        <w:t>after propensity score matching</w:t>
      </w:r>
      <w:r>
        <w:rPr>
          <w:lang w:val="en-US"/>
        </w:rPr>
        <w:t xml:space="preserve"> in patients on prior oral anticoagulation therapy</w:t>
      </w:r>
      <w:r w:rsidR="00C5585D" w:rsidRPr="004F5CBB">
        <w:rPr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61"/>
        <w:gridCol w:w="1134"/>
        <w:gridCol w:w="2410"/>
        <w:gridCol w:w="141"/>
        <w:gridCol w:w="993"/>
        <w:gridCol w:w="2409"/>
        <w:gridCol w:w="1843"/>
        <w:gridCol w:w="929"/>
      </w:tblGrid>
      <w:tr w:rsidR="00F514DB" w:rsidRPr="00E35606" w:rsidTr="008B437D">
        <w:tc>
          <w:tcPr>
            <w:tcW w:w="4361" w:type="dxa"/>
            <w:vMerge w:val="restart"/>
            <w:tcBorders>
              <w:top w:val="single" w:sz="12" w:space="0" w:color="auto"/>
            </w:tcBorders>
            <w:vAlign w:val="center"/>
          </w:tcPr>
          <w:p w:rsidR="00F514DB" w:rsidRPr="003B09AF" w:rsidRDefault="00F514DB" w:rsidP="0055382E">
            <w:pPr>
              <w:pStyle w:val="NormalWeb"/>
              <w:spacing w:before="0" w:beforeAutospacing="0" w:after="0" w:afterAutospacing="0" w:line="408" w:lineRule="auto"/>
              <w:jc w:val="both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14DB" w:rsidRPr="00E35606" w:rsidRDefault="00F514DB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atients </w:t>
            </w:r>
            <w:r w:rsidR="00523F4B"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n</w:t>
            </w: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 prior </w:t>
            </w:r>
            <w:r w:rsidR="00E35606"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</w:t>
            </w: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OAC </w:t>
            </w:r>
          </w:p>
          <w:p w:rsidR="00F514DB" w:rsidRPr="00E35606" w:rsidRDefault="00F514DB" w:rsidP="00E35606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(N = </w:t>
            </w:r>
            <w:r w:rsidR="00E35606"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32</w:t>
            </w: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35606" w:rsidRPr="00E35606" w:rsidRDefault="00E35606" w:rsidP="00E35606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Patients on prior VKA </w:t>
            </w:r>
          </w:p>
          <w:p w:rsidR="00F514DB" w:rsidRPr="00E35606" w:rsidRDefault="00F514DB" w:rsidP="00E35606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(N = </w:t>
            </w:r>
            <w:r w:rsidR="00E35606"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32</w:t>
            </w: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F514DB" w:rsidRPr="00E35606" w:rsidRDefault="00F514DB" w:rsidP="0055382E">
            <w:pPr>
              <w:pStyle w:val="NormalWeb"/>
              <w:spacing w:after="0" w:line="408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OR (95% CI)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</w:tcBorders>
            <w:vAlign w:val="center"/>
          </w:tcPr>
          <w:p w:rsidR="00F514DB" w:rsidRPr="00E35606" w:rsidRDefault="00F514DB" w:rsidP="0055382E">
            <w:pPr>
              <w:pStyle w:val="NormalWeb"/>
              <w:spacing w:after="0" w:line="408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p-value</w:t>
            </w:r>
          </w:p>
        </w:tc>
      </w:tr>
      <w:tr w:rsidR="00F514DB" w:rsidRPr="0070654A" w:rsidTr="008B437D">
        <w:tc>
          <w:tcPr>
            <w:tcW w:w="4361" w:type="dxa"/>
            <w:vMerge/>
            <w:tcBorders>
              <w:bottom w:val="single" w:sz="12" w:space="0" w:color="auto"/>
            </w:tcBorders>
            <w:vAlign w:val="center"/>
          </w:tcPr>
          <w:p w:rsidR="00F514DB" w:rsidRPr="00E35606" w:rsidRDefault="00F514DB" w:rsidP="0055382E">
            <w:pPr>
              <w:pStyle w:val="NormalWeb"/>
              <w:spacing w:before="0" w:beforeAutospacing="0" w:after="0" w:afterAutospacing="0" w:line="408" w:lineRule="auto"/>
              <w:jc w:val="both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14DB" w:rsidRPr="00E35606" w:rsidRDefault="00F514DB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F514DB" w:rsidRPr="00E35606" w:rsidRDefault="003076EB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cidence per 100 patients-days (95% CI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14DB" w:rsidRPr="00E35606" w:rsidRDefault="00F514DB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N (%)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F514DB" w:rsidRPr="00E35606" w:rsidRDefault="003076EB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E35606"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Incidence per 100 patients-days (95% CI)</w:t>
            </w: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F514DB" w:rsidRPr="00E35606" w:rsidRDefault="00F514DB" w:rsidP="0055382E">
            <w:pPr>
              <w:pStyle w:val="NormalWeb"/>
              <w:spacing w:before="0" w:beforeAutospacing="0" w:after="0" w:afterAutospacing="0" w:line="408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929" w:type="dxa"/>
            <w:vMerge/>
            <w:tcBorders>
              <w:bottom w:val="single" w:sz="12" w:space="0" w:color="auto"/>
            </w:tcBorders>
            <w:vAlign w:val="center"/>
          </w:tcPr>
          <w:p w:rsidR="00F514DB" w:rsidRPr="00E35606" w:rsidRDefault="00F514DB" w:rsidP="0055382E">
            <w:pPr>
              <w:pStyle w:val="NormalWeb"/>
              <w:spacing w:before="0" w:beforeAutospacing="0" w:after="0" w:afterAutospacing="0" w:line="408" w:lineRule="auto"/>
              <w:jc w:val="center"/>
              <w:rPr>
                <w:b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3B09AF" w:rsidRPr="00E35606" w:rsidTr="008B437D">
        <w:tc>
          <w:tcPr>
            <w:tcW w:w="4361" w:type="dxa"/>
            <w:tcBorders>
              <w:top w:val="single" w:sz="12" w:space="0" w:color="auto"/>
            </w:tcBorders>
            <w:vAlign w:val="center"/>
          </w:tcPr>
          <w:p w:rsidR="003B09AF" w:rsidRPr="00E35606" w:rsidRDefault="003927C2" w:rsidP="003B09AF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35606">
              <w:rPr>
                <w:rFonts w:ascii="Times New Roman" w:hAnsi="Times New Roman" w:cs="Times New Roman"/>
                <w:lang w:val="en-GB"/>
              </w:rPr>
              <w:t>Intensive care unit</w:t>
            </w:r>
            <w:r w:rsidR="003B09AF" w:rsidRPr="00E35606">
              <w:rPr>
                <w:rFonts w:ascii="Times New Roman" w:hAnsi="Times New Roman" w:cs="Times New Roman"/>
                <w:lang w:val="en-GB"/>
              </w:rPr>
              <w:t xml:space="preserve"> admission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B09AF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4 (6.0)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3B09AF" w:rsidRPr="00E35606" w:rsidRDefault="0047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50 (0.27-0.84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vAlign w:val="center"/>
          </w:tcPr>
          <w:p w:rsidR="003B09AF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4 (6.0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3B09AF" w:rsidRPr="00E35606" w:rsidRDefault="0047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50 (0.27-0.84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B09AF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00 (0.47-2.15)</w:t>
            </w:r>
          </w:p>
        </w:tc>
        <w:tc>
          <w:tcPr>
            <w:tcW w:w="929" w:type="dxa"/>
            <w:tcBorders>
              <w:top w:val="single" w:sz="12" w:space="0" w:color="auto"/>
            </w:tcBorders>
            <w:vAlign w:val="center"/>
          </w:tcPr>
          <w:p w:rsidR="003B09AF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000</w:t>
            </w:r>
          </w:p>
        </w:tc>
      </w:tr>
      <w:tr w:rsidR="003B09AF" w:rsidRPr="00E35606" w:rsidTr="008B437D">
        <w:tc>
          <w:tcPr>
            <w:tcW w:w="4361" w:type="dxa"/>
            <w:vAlign w:val="center"/>
          </w:tcPr>
          <w:p w:rsidR="003B09AF" w:rsidRPr="00E35606" w:rsidRDefault="003927C2" w:rsidP="003B09AF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35606">
              <w:rPr>
                <w:rFonts w:ascii="Times New Roman" w:eastAsia="Calibri" w:hAnsi="Times New Roman" w:cs="Times New Roman"/>
                <w:lang w:val="en-GB"/>
              </w:rPr>
              <w:t>Renal failure</w:t>
            </w:r>
          </w:p>
        </w:tc>
        <w:tc>
          <w:tcPr>
            <w:tcW w:w="1134" w:type="dxa"/>
            <w:vAlign w:val="center"/>
          </w:tcPr>
          <w:p w:rsidR="003B09AF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1 (30.6)</w:t>
            </w:r>
          </w:p>
        </w:tc>
        <w:tc>
          <w:tcPr>
            <w:tcW w:w="2410" w:type="dxa"/>
          </w:tcPr>
          <w:p w:rsidR="003B09AF" w:rsidRPr="00E35606" w:rsidRDefault="00477CF5" w:rsidP="00477CF5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55 (1.99-3.22)</w:t>
            </w:r>
          </w:p>
        </w:tc>
        <w:tc>
          <w:tcPr>
            <w:tcW w:w="1134" w:type="dxa"/>
            <w:gridSpan w:val="2"/>
            <w:vAlign w:val="center"/>
          </w:tcPr>
          <w:p w:rsidR="003B09AF" w:rsidRPr="00E35606" w:rsidRDefault="00E35606" w:rsidP="00713EFB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74 (31.9)</w:t>
            </w:r>
          </w:p>
        </w:tc>
        <w:tc>
          <w:tcPr>
            <w:tcW w:w="2409" w:type="dxa"/>
          </w:tcPr>
          <w:p w:rsidR="003B09AF" w:rsidRPr="00E35606" w:rsidRDefault="0047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66 (2.09-3.34)</w:t>
            </w:r>
          </w:p>
        </w:tc>
        <w:tc>
          <w:tcPr>
            <w:tcW w:w="1843" w:type="dxa"/>
            <w:vAlign w:val="center"/>
          </w:tcPr>
          <w:p w:rsidR="003B09AF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12 (0.75-1.67)</w:t>
            </w:r>
          </w:p>
        </w:tc>
        <w:tc>
          <w:tcPr>
            <w:tcW w:w="929" w:type="dxa"/>
            <w:vAlign w:val="center"/>
          </w:tcPr>
          <w:p w:rsidR="003B09AF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07</w:t>
            </w:r>
          </w:p>
        </w:tc>
      </w:tr>
      <w:tr w:rsidR="00E35606" w:rsidRPr="00E35606" w:rsidTr="008B437D">
        <w:tc>
          <w:tcPr>
            <w:tcW w:w="4361" w:type="dxa"/>
            <w:vAlign w:val="center"/>
          </w:tcPr>
          <w:p w:rsidR="00E35606" w:rsidRPr="00E35606" w:rsidRDefault="00E35606" w:rsidP="003B09AF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35606">
              <w:rPr>
                <w:rFonts w:ascii="Times New Roman" w:hAnsi="Times New Roman" w:cs="Times New Roman"/>
                <w:lang w:val="en-US"/>
              </w:rPr>
              <w:t>Respiratory insufficiency</w:t>
            </w:r>
          </w:p>
        </w:tc>
        <w:tc>
          <w:tcPr>
            <w:tcW w:w="1134" w:type="dxa"/>
            <w:vAlign w:val="center"/>
          </w:tcPr>
          <w:p w:rsidR="00E35606" w:rsidRPr="00E35606" w:rsidRDefault="00E35606" w:rsidP="00D52477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54 (66.4)</w:t>
            </w:r>
          </w:p>
        </w:tc>
        <w:tc>
          <w:tcPr>
            <w:tcW w:w="2410" w:type="dxa"/>
          </w:tcPr>
          <w:p w:rsidR="00E35606" w:rsidRPr="00E35606" w:rsidRDefault="00477CF5" w:rsidP="00477CF5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53 (4.69-4.48)</w:t>
            </w:r>
          </w:p>
        </w:tc>
        <w:tc>
          <w:tcPr>
            <w:tcW w:w="1134" w:type="dxa"/>
            <w:gridSpan w:val="2"/>
            <w:vAlign w:val="center"/>
          </w:tcPr>
          <w:p w:rsidR="00E35606" w:rsidRPr="00E35606" w:rsidRDefault="00E35606" w:rsidP="00D52477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55 (66.8)</w:t>
            </w:r>
          </w:p>
        </w:tc>
        <w:tc>
          <w:tcPr>
            <w:tcW w:w="2409" w:type="dxa"/>
          </w:tcPr>
          <w:p w:rsidR="00E35606" w:rsidRPr="00E35606" w:rsidRDefault="00477CF5" w:rsidP="00D52477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5.57 (4.73-6.51)</w:t>
            </w:r>
          </w:p>
        </w:tc>
        <w:tc>
          <w:tcPr>
            <w:tcW w:w="1843" w:type="dxa"/>
            <w:vAlign w:val="center"/>
          </w:tcPr>
          <w:p w:rsidR="00E35606" w:rsidRPr="00E35606" w:rsidRDefault="00DE7CF5" w:rsidP="00D52477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03 (0.70-1.53)</w:t>
            </w:r>
          </w:p>
        </w:tc>
        <w:tc>
          <w:tcPr>
            <w:tcW w:w="929" w:type="dxa"/>
            <w:vAlign w:val="center"/>
          </w:tcPr>
          <w:p w:rsidR="00E35606" w:rsidRPr="00E35606" w:rsidRDefault="00E35606" w:rsidP="00D52477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32</w:t>
            </w:r>
          </w:p>
        </w:tc>
      </w:tr>
      <w:tr w:rsidR="00E35606" w:rsidRPr="00E35606" w:rsidTr="008B437D">
        <w:tc>
          <w:tcPr>
            <w:tcW w:w="4361" w:type="dxa"/>
            <w:vAlign w:val="center"/>
          </w:tcPr>
          <w:p w:rsidR="00E35606" w:rsidRPr="00E35606" w:rsidRDefault="00E35606" w:rsidP="003B09AF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35606">
              <w:rPr>
                <w:rFonts w:ascii="Times New Roman" w:hAnsi="Times New Roman" w:cs="Times New Roman"/>
                <w:lang w:val="en-US"/>
              </w:rPr>
              <w:t>Upper respiratory tract infection</w:t>
            </w:r>
          </w:p>
        </w:tc>
        <w:tc>
          <w:tcPr>
            <w:tcW w:w="1134" w:type="dxa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2 (13.8)</w:t>
            </w:r>
          </w:p>
        </w:tc>
        <w:tc>
          <w:tcPr>
            <w:tcW w:w="2410" w:type="dxa"/>
          </w:tcPr>
          <w:p w:rsidR="00E35606" w:rsidRPr="00E35606" w:rsidRDefault="0047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15 (0.79-1.62)</w:t>
            </w:r>
          </w:p>
        </w:tc>
        <w:tc>
          <w:tcPr>
            <w:tcW w:w="1134" w:type="dxa"/>
            <w:gridSpan w:val="2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9 (12.5)</w:t>
            </w:r>
          </w:p>
        </w:tc>
        <w:tc>
          <w:tcPr>
            <w:tcW w:w="2409" w:type="dxa"/>
          </w:tcPr>
          <w:p w:rsidR="00E35606" w:rsidRPr="00E35606" w:rsidRDefault="0047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04 (0.70-1.15)</w:t>
            </w:r>
          </w:p>
        </w:tc>
        <w:tc>
          <w:tcPr>
            <w:tcW w:w="1843" w:type="dxa"/>
            <w:vAlign w:val="center"/>
          </w:tcPr>
          <w:p w:rsidR="00E35606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3 (0.54-1.60)</w:t>
            </w:r>
          </w:p>
        </w:tc>
        <w:tc>
          <w:tcPr>
            <w:tcW w:w="929" w:type="dxa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287</w:t>
            </w:r>
          </w:p>
        </w:tc>
      </w:tr>
      <w:tr w:rsidR="00E35606" w:rsidRPr="00E35606" w:rsidTr="008B437D">
        <w:tc>
          <w:tcPr>
            <w:tcW w:w="4361" w:type="dxa"/>
            <w:vAlign w:val="center"/>
          </w:tcPr>
          <w:p w:rsidR="00E35606" w:rsidRPr="00E35606" w:rsidRDefault="00E35606" w:rsidP="003B09AF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lang w:val="en-GB"/>
              </w:rPr>
            </w:pPr>
            <w:r w:rsidRPr="00E35606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34" w:type="dxa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0 (17.2)</w:t>
            </w:r>
          </w:p>
        </w:tc>
        <w:tc>
          <w:tcPr>
            <w:tcW w:w="2410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44 (1.03-1.96)</w:t>
            </w:r>
          </w:p>
        </w:tc>
        <w:tc>
          <w:tcPr>
            <w:tcW w:w="1134" w:type="dxa"/>
            <w:gridSpan w:val="2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8 (16.4)</w:t>
            </w:r>
          </w:p>
        </w:tc>
        <w:tc>
          <w:tcPr>
            <w:tcW w:w="2409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36 (0.96-1.87)</w:t>
            </w:r>
          </w:p>
        </w:tc>
        <w:tc>
          <w:tcPr>
            <w:tcW w:w="1843" w:type="dxa"/>
            <w:vAlign w:val="center"/>
          </w:tcPr>
          <w:p w:rsidR="00E35606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8 (0.60-1.59)</w:t>
            </w:r>
          </w:p>
        </w:tc>
        <w:tc>
          <w:tcPr>
            <w:tcW w:w="929" w:type="dxa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223</w:t>
            </w:r>
          </w:p>
        </w:tc>
      </w:tr>
      <w:tr w:rsidR="00E35606" w:rsidRPr="00E35606" w:rsidTr="008B437D">
        <w:tc>
          <w:tcPr>
            <w:tcW w:w="4361" w:type="dxa"/>
            <w:vAlign w:val="center"/>
          </w:tcPr>
          <w:p w:rsidR="00E35606" w:rsidRPr="00E35606" w:rsidRDefault="00E35606" w:rsidP="003B09AF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lang w:val="en-GB"/>
              </w:rPr>
            </w:pPr>
            <w:r w:rsidRPr="00E35606">
              <w:rPr>
                <w:rFonts w:ascii="Times New Roman" w:hAnsi="Times New Roman" w:cs="Times New Roman"/>
                <w:lang w:val="en-GB"/>
              </w:rPr>
              <w:t>Sepsis</w:t>
            </w:r>
          </w:p>
        </w:tc>
        <w:tc>
          <w:tcPr>
            <w:tcW w:w="1134" w:type="dxa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5 (15.1)</w:t>
            </w:r>
          </w:p>
        </w:tc>
        <w:tc>
          <w:tcPr>
            <w:tcW w:w="2410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26 (0.88-1.75)</w:t>
            </w:r>
          </w:p>
        </w:tc>
        <w:tc>
          <w:tcPr>
            <w:tcW w:w="1134" w:type="dxa"/>
            <w:gridSpan w:val="2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41 (17.7)</w:t>
            </w:r>
          </w:p>
        </w:tc>
        <w:tc>
          <w:tcPr>
            <w:tcW w:w="2409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47 (1.06-2.00)</w:t>
            </w:r>
          </w:p>
        </w:tc>
        <w:tc>
          <w:tcPr>
            <w:tcW w:w="1843" w:type="dxa"/>
            <w:vAlign w:val="center"/>
          </w:tcPr>
          <w:p w:rsidR="00E35606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24 (0.76-2.04)</w:t>
            </w:r>
          </w:p>
        </w:tc>
        <w:tc>
          <w:tcPr>
            <w:tcW w:w="929" w:type="dxa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347</w:t>
            </w:r>
          </w:p>
        </w:tc>
      </w:tr>
      <w:tr w:rsidR="00E35606" w:rsidRPr="00E35606" w:rsidTr="008B437D">
        <w:tc>
          <w:tcPr>
            <w:tcW w:w="4361" w:type="dxa"/>
            <w:vAlign w:val="center"/>
          </w:tcPr>
          <w:p w:rsidR="00E35606" w:rsidRPr="00E35606" w:rsidRDefault="00E35606" w:rsidP="003B09A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35606">
              <w:rPr>
                <w:rFonts w:ascii="Times New Roman" w:hAnsi="Times New Roman" w:cs="Times New Roman"/>
                <w:lang w:val="en-GB"/>
              </w:rPr>
              <w:t>Systemic inflammatory response syndrome</w:t>
            </w:r>
          </w:p>
        </w:tc>
        <w:tc>
          <w:tcPr>
            <w:tcW w:w="1134" w:type="dxa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1 (26.3)</w:t>
            </w:r>
          </w:p>
        </w:tc>
        <w:tc>
          <w:tcPr>
            <w:tcW w:w="2410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19 (1.68-2.81)</w:t>
            </w:r>
          </w:p>
        </w:tc>
        <w:tc>
          <w:tcPr>
            <w:tcW w:w="1134" w:type="dxa"/>
            <w:gridSpan w:val="2"/>
            <w:vAlign w:val="center"/>
          </w:tcPr>
          <w:p w:rsidR="00E35606" w:rsidRPr="00E35606" w:rsidRDefault="00E35606" w:rsidP="001C664A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66 (28.4)</w:t>
            </w:r>
          </w:p>
        </w:tc>
        <w:tc>
          <w:tcPr>
            <w:tcW w:w="2409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37 (1.83-3.02)</w:t>
            </w:r>
          </w:p>
        </w:tc>
        <w:tc>
          <w:tcPr>
            <w:tcW w:w="1843" w:type="dxa"/>
            <w:vAlign w:val="center"/>
          </w:tcPr>
          <w:p w:rsidR="00E35606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14 (0.75-1.72)</w:t>
            </w:r>
          </w:p>
        </w:tc>
        <w:tc>
          <w:tcPr>
            <w:tcW w:w="929" w:type="dxa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647</w:t>
            </w:r>
          </w:p>
        </w:tc>
      </w:tr>
      <w:tr w:rsidR="00E35606" w:rsidRPr="00E35606" w:rsidTr="008B437D">
        <w:tc>
          <w:tcPr>
            <w:tcW w:w="4361" w:type="dxa"/>
            <w:vAlign w:val="center"/>
          </w:tcPr>
          <w:p w:rsidR="00E35606" w:rsidRPr="00E35606" w:rsidRDefault="00E35606" w:rsidP="003B09AF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2409" w:type="dxa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929" w:type="dxa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E35606" w:rsidRPr="00E35606" w:rsidTr="008B437D">
        <w:tc>
          <w:tcPr>
            <w:tcW w:w="4361" w:type="dxa"/>
            <w:vAlign w:val="center"/>
          </w:tcPr>
          <w:p w:rsidR="00E35606" w:rsidRPr="00E35606" w:rsidRDefault="00E35606" w:rsidP="003B09AF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E35606">
              <w:rPr>
                <w:rFonts w:ascii="Times New Roman" w:eastAsia="Calibri" w:hAnsi="Times New Roman" w:cs="Times New Roman"/>
                <w:b/>
                <w:lang w:val="en-GB"/>
              </w:rPr>
              <w:t>All-cause mortality</w:t>
            </w:r>
          </w:p>
        </w:tc>
        <w:tc>
          <w:tcPr>
            <w:tcW w:w="1134" w:type="dxa"/>
            <w:vAlign w:val="center"/>
          </w:tcPr>
          <w:p w:rsidR="00E35606" w:rsidRPr="00E35606" w:rsidRDefault="00E35606" w:rsidP="003C64BC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2 (39.7)</w:t>
            </w:r>
          </w:p>
        </w:tc>
        <w:tc>
          <w:tcPr>
            <w:tcW w:w="2410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31 (2.66-4.05)</w:t>
            </w:r>
          </w:p>
        </w:tc>
        <w:tc>
          <w:tcPr>
            <w:tcW w:w="1134" w:type="dxa"/>
            <w:gridSpan w:val="2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8 (37.9)</w:t>
            </w:r>
          </w:p>
        </w:tc>
        <w:tc>
          <w:tcPr>
            <w:tcW w:w="2409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3.16 (2.53-3.89)</w:t>
            </w:r>
          </w:p>
        </w:tc>
        <w:tc>
          <w:tcPr>
            <w:tcW w:w="1843" w:type="dxa"/>
            <w:vAlign w:val="center"/>
          </w:tcPr>
          <w:p w:rsidR="00E35606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3 (0.64-1.35) </w:t>
            </w:r>
          </w:p>
        </w:tc>
        <w:tc>
          <w:tcPr>
            <w:tcW w:w="929" w:type="dxa"/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703</w:t>
            </w:r>
          </w:p>
        </w:tc>
      </w:tr>
      <w:tr w:rsidR="00E35606" w:rsidRPr="00E35606" w:rsidTr="008B437D">
        <w:tc>
          <w:tcPr>
            <w:tcW w:w="4361" w:type="dxa"/>
            <w:vAlign w:val="center"/>
          </w:tcPr>
          <w:p w:rsidR="00E35606" w:rsidRPr="00E35606" w:rsidRDefault="00E35606" w:rsidP="003B09A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E35606">
              <w:rPr>
                <w:rFonts w:ascii="Times New Roman" w:eastAsia="Calibri" w:hAnsi="Times New Roman" w:cs="Times New Roman"/>
                <w:b/>
                <w:lang w:val="en-GB"/>
              </w:rPr>
              <w:t>Any thrombotic/thromboembolic event</w:t>
            </w:r>
          </w:p>
        </w:tc>
        <w:tc>
          <w:tcPr>
            <w:tcW w:w="1134" w:type="dxa"/>
            <w:vAlign w:val="center"/>
          </w:tcPr>
          <w:p w:rsidR="00E35606" w:rsidRPr="00E35606" w:rsidRDefault="00E35606" w:rsidP="003C64BC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(1.3)</w:t>
            </w:r>
          </w:p>
        </w:tc>
        <w:tc>
          <w:tcPr>
            <w:tcW w:w="2410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1 (0.02-0.31)</w:t>
            </w:r>
          </w:p>
        </w:tc>
        <w:tc>
          <w:tcPr>
            <w:tcW w:w="1134" w:type="dxa"/>
            <w:gridSpan w:val="2"/>
            <w:vAlign w:val="center"/>
          </w:tcPr>
          <w:p w:rsidR="00E35606" w:rsidRPr="00E35606" w:rsidRDefault="00E35606" w:rsidP="003C64BC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 (3.4)</w:t>
            </w:r>
          </w:p>
        </w:tc>
        <w:tc>
          <w:tcPr>
            <w:tcW w:w="2409" w:type="dxa"/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29 (0.12-0.57)</w:t>
            </w:r>
          </w:p>
        </w:tc>
        <w:tc>
          <w:tcPr>
            <w:tcW w:w="1843" w:type="dxa"/>
            <w:vAlign w:val="center"/>
          </w:tcPr>
          <w:p w:rsidR="00E35606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.73 (0.71-10.41)</w:t>
            </w:r>
          </w:p>
        </w:tc>
        <w:tc>
          <w:tcPr>
            <w:tcW w:w="929" w:type="dxa"/>
            <w:vAlign w:val="center"/>
          </w:tcPr>
          <w:p w:rsidR="00E35606" w:rsidRPr="00E35606" w:rsidRDefault="00E35606" w:rsidP="003C64BC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127</w:t>
            </w:r>
          </w:p>
        </w:tc>
      </w:tr>
      <w:tr w:rsidR="00E35606" w:rsidRPr="00E35606" w:rsidTr="008B437D">
        <w:tc>
          <w:tcPr>
            <w:tcW w:w="4361" w:type="dxa"/>
            <w:tcBorders>
              <w:bottom w:val="single" w:sz="12" w:space="0" w:color="auto"/>
            </w:tcBorders>
            <w:vAlign w:val="center"/>
          </w:tcPr>
          <w:p w:rsidR="00E35606" w:rsidRPr="00E35606" w:rsidRDefault="00E35606" w:rsidP="003B09A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E35606">
              <w:rPr>
                <w:rFonts w:ascii="Times New Roman" w:eastAsia="Calibri" w:hAnsi="Times New Roman" w:cs="Times New Roman"/>
                <w:b/>
                <w:lang w:val="en-GB"/>
              </w:rPr>
              <w:t>Any clinically relevant bleed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 (9.9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3 (0.52-1.24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28 (12.1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E35606" w:rsidRPr="00E35606" w:rsidRDefault="00576407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01 (0.67-1.4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E35606" w:rsidRPr="00E35606" w:rsidRDefault="00DE7CF5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1.25 (0.70-2.24)</w:t>
            </w:r>
          </w:p>
        </w:tc>
        <w:tc>
          <w:tcPr>
            <w:tcW w:w="929" w:type="dxa"/>
            <w:tcBorders>
              <w:bottom w:val="single" w:sz="12" w:space="0" w:color="auto"/>
            </w:tcBorders>
            <w:vAlign w:val="center"/>
          </w:tcPr>
          <w:p w:rsidR="00E35606" w:rsidRPr="00E35606" w:rsidRDefault="00E35606" w:rsidP="003B09AF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458</w:t>
            </w:r>
          </w:p>
        </w:tc>
      </w:tr>
    </w:tbl>
    <w:p w:rsidR="00E52F4D" w:rsidRDefault="00E52F4D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sectPr w:rsidR="00E52F4D" w:rsidSect="003E5DC2">
      <w:foot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6D459EA" w15:done="0"/>
  <w15:commentEx w15:paraId="3EF03665" w15:done="0"/>
  <w15:commentEx w15:paraId="206397FC" w15:done="0"/>
  <w15:commentEx w15:paraId="1B3D3960" w15:done="0"/>
  <w15:commentEx w15:paraId="37DAF905" w15:paraIdParent="1B3D3960" w15:done="0"/>
  <w15:commentEx w15:paraId="56E773F7" w15:done="0"/>
  <w15:commentEx w15:paraId="16CED95D" w15:done="0"/>
  <w15:commentEx w15:paraId="2ED0DDF2" w15:paraIdParent="16CED95D" w15:done="0"/>
  <w15:commentEx w15:paraId="4668D1C6" w15:done="0"/>
  <w15:commentEx w15:paraId="6E85A85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E1549" w16cex:dateUtc="2020-07-06T19:25:00Z"/>
  <w16cex:commentExtensible w16cex:durableId="22AE12D3" w16cex:dateUtc="2020-07-06T19:14:00Z"/>
  <w16cex:commentExtensible w16cex:durableId="22AE1342" w16cex:dateUtc="2020-07-06T19:16:00Z"/>
  <w16cex:commentExtensible w16cex:durableId="22AE136A" w16cex:dateUtc="2020-07-06T19:17:00Z"/>
  <w16cex:commentExtensible w16cex:durableId="22AE1394" w16cex:dateUtc="2020-07-06T19:18:00Z"/>
  <w16cex:commentExtensible w16cex:durableId="22AE13EF" w16cex:dateUtc="2020-07-06T19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D459EA" w16cid:durableId="22AE1549"/>
  <w16cid:commentId w16cid:paraId="3EF03665" w16cid:durableId="22AE11A3"/>
  <w16cid:commentId w16cid:paraId="206397FC" w16cid:durableId="22AE11A4"/>
  <w16cid:commentId w16cid:paraId="1B3D3960" w16cid:durableId="22AE11A5"/>
  <w16cid:commentId w16cid:paraId="37DAF905" w16cid:durableId="22AE12D3"/>
  <w16cid:commentId w16cid:paraId="56E773F7" w16cid:durableId="22AE1342"/>
  <w16cid:commentId w16cid:paraId="16CED95D" w16cid:durableId="22AE11A6"/>
  <w16cid:commentId w16cid:paraId="2ED0DDF2" w16cid:durableId="22AE136A"/>
  <w16cid:commentId w16cid:paraId="4668D1C6" w16cid:durableId="22AE1394"/>
  <w16cid:commentId w16cid:paraId="6E85A856" w16cid:durableId="22AE13E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5948" w:rsidRDefault="00735948" w:rsidP="00AE710C">
      <w:pPr>
        <w:spacing w:after="0" w:line="240" w:lineRule="auto"/>
      </w:pPr>
      <w:r>
        <w:separator/>
      </w:r>
    </w:p>
  </w:endnote>
  <w:endnote w:type="continuationSeparator" w:id="0">
    <w:p w:rsidR="00735948" w:rsidRDefault="00735948" w:rsidP="00AE7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2451173"/>
      <w:docPartObj>
        <w:docPartGallery w:val="Page Numbers (Bottom of Page)"/>
        <w:docPartUnique/>
      </w:docPartObj>
    </w:sdtPr>
    <w:sdtContent>
      <w:p w:rsidR="0070654A" w:rsidRDefault="0070654A">
        <w:pPr>
          <w:pStyle w:val="Piedepgina"/>
          <w:jc w:val="right"/>
        </w:pPr>
        <w:fldSimple w:instr="PAGE   \* MERGEFORMAT">
          <w:r w:rsidR="00AA6DF6">
            <w:rPr>
              <w:noProof/>
            </w:rPr>
            <w:t>8</w:t>
          </w:r>
        </w:fldSimple>
      </w:p>
    </w:sdtContent>
  </w:sdt>
  <w:p w:rsidR="0070654A" w:rsidRDefault="0070654A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6383829"/>
      <w:docPartObj>
        <w:docPartGallery w:val="Page Numbers (Bottom of Page)"/>
        <w:docPartUnique/>
      </w:docPartObj>
    </w:sdtPr>
    <w:sdtContent>
      <w:p w:rsidR="008D1044" w:rsidRDefault="009E3721" w:rsidP="0084434F">
        <w:pPr>
          <w:pStyle w:val="Piedepgina"/>
          <w:jc w:val="center"/>
        </w:pPr>
        <w:r w:rsidRPr="0084434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D1044" w:rsidRPr="0084434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4434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B5ADF">
          <w:rPr>
            <w:rFonts w:ascii="Times New Roman" w:hAnsi="Times New Roman" w:cs="Times New Roman"/>
            <w:noProof/>
            <w:sz w:val="24"/>
            <w:szCs w:val="24"/>
          </w:rPr>
          <w:t>22</w:t>
        </w:r>
        <w:r w:rsidRPr="0084434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5948" w:rsidRDefault="00735948" w:rsidP="00AE710C">
      <w:pPr>
        <w:spacing w:after="0" w:line="240" w:lineRule="auto"/>
      </w:pPr>
      <w:r>
        <w:separator/>
      </w:r>
    </w:p>
  </w:footnote>
  <w:footnote w:type="continuationSeparator" w:id="0">
    <w:p w:rsidR="00735948" w:rsidRDefault="00735948" w:rsidP="00AE7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23EFA"/>
    <w:multiLevelType w:val="hybridMultilevel"/>
    <w:tmpl w:val="CF8817FC"/>
    <w:lvl w:ilvl="0" w:tplc="F4E6E2BC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2B168A9"/>
    <w:multiLevelType w:val="hybridMultilevel"/>
    <w:tmpl w:val="B9B61E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13287"/>
    <w:multiLevelType w:val="hybridMultilevel"/>
    <w:tmpl w:val="8104D4E0"/>
    <w:lvl w:ilvl="0" w:tplc="B9C069C0">
      <w:start w:val="100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BE7F86"/>
    <w:multiLevelType w:val="hybridMultilevel"/>
    <w:tmpl w:val="3DBA96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564EE1"/>
    <w:multiLevelType w:val="hybridMultilevel"/>
    <w:tmpl w:val="A11E7D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127869"/>
    <w:multiLevelType w:val="hybridMultilevel"/>
    <w:tmpl w:val="5D8420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B0511C"/>
    <w:multiLevelType w:val="hybridMultilevel"/>
    <w:tmpl w:val="190E706C"/>
    <w:lvl w:ilvl="0" w:tplc="5D5058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F377BD"/>
    <w:multiLevelType w:val="hybridMultilevel"/>
    <w:tmpl w:val="DD7ECF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EA2147"/>
    <w:multiLevelType w:val="hybridMultilevel"/>
    <w:tmpl w:val="D324AE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0E053D"/>
    <w:multiLevelType w:val="hybridMultilevel"/>
    <w:tmpl w:val="06843EEC"/>
    <w:lvl w:ilvl="0" w:tplc="7AC4298A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40D4985"/>
    <w:multiLevelType w:val="hybridMultilevel"/>
    <w:tmpl w:val="8A9618D0"/>
    <w:lvl w:ilvl="0" w:tplc="0FF68E2A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25A551CD"/>
    <w:multiLevelType w:val="hybridMultilevel"/>
    <w:tmpl w:val="BA584F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F26BE2"/>
    <w:multiLevelType w:val="hybridMultilevel"/>
    <w:tmpl w:val="33662A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465182"/>
    <w:multiLevelType w:val="hybridMultilevel"/>
    <w:tmpl w:val="66F8B202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FA51585"/>
    <w:multiLevelType w:val="hybridMultilevel"/>
    <w:tmpl w:val="5D56170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850B0C"/>
    <w:multiLevelType w:val="hybridMultilevel"/>
    <w:tmpl w:val="D0A87374"/>
    <w:lvl w:ilvl="0" w:tplc="4D6C9C8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33AC1725"/>
    <w:multiLevelType w:val="hybridMultilevel"/>
    <w:tmpl w:val="D526C20E"/>
    <w:lvl w:ilvl="0" w:tplc="C6761DC0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384445BB"/>
    <w:multiLevelType w:val="hybridMultilevel"/>
    <w:tmpl w:val="D5C467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A50CF8"/>
    <w:multiLevelType w:val="hybridMultilevel"/>
    <w:tmpl w:val="8112F1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035983"/>
    <w:multiLevelType w:val="hybridMultilevel"/>
    <w:tmpl w:val="931630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8A0B39"/>
    <w:multiLevelType w:val="hybridMultilevel"/>
    <w:tmpl w:val="AACA85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502647"/>
    <w:multiLevelType w:val="hybridMultilevel"/>
    <w:tmpl w:val="3EB86F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7E05B5"/>
    <w:multiLevelType w:val="hybridMultilevel"/>
    <w:tmpl w:val="3CE489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7345C0"/>
    <w:multiLevelType w:val="hybridMultilevel"/>
    <w:tmpl w:val="14C4EB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3BF05DF"/>
    <w:multiLevelType w:val="hybridMultilevel"/>
    <w:tmpl w:val="F74E1C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1B67E4"/>
    <w:multiLevelType w:val="hybridMultilevel"/>
    <w:tmpl w:val="D7C8A856"/>
    <w:lvl w:ilvl="0" w:tplc="515A4C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451595"/>
    <w:multiLevelType w:val="hybridMultilevel"/>
    <w:tmpl w:val="61603F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EA36D29"/>
    <w:multiLevelType w:val="hybridMultilevel"/>
    <w:tmpl w:val="11B835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2A2096"/>
    <w:multiLevelType w:val="hybridMultilevel"/>
    <w:tmpl w:val="7E006178"/>
    <w:lvl w:ilvl="0" w:tplc="DC5441B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F5F0431"/>
    <w:multiLevelType w:val="hybridMultilevel"/>
    <w:tmpl w:val="FED853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265A58"/>
    <w:multiLevelType w:val="hybridMultilevel"/>
    <w:tmpl w:val="6ECC1F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2AE7B9E"/>
    <w:multiLevelType w:val="hybridMultilevel"/>
    <w:tmpl w:val="5E1850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594336C"/>
    <w:multiLevelType w:val="hybridMultilevel"/>
    <w:tmpl w:val="C62AC0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213C8D"/>
    <w:multiLevelType w:val="hybridMultilevel"/>
    <w:tmpl w:val="6840D4DE"/>
    <w:lvl w:ilvl="0" w:tplc="2D14E066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C0A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681F3235"/>
    <w:multiLevelType w:val="hybridMultilevel"/>
    <w:tmpl w:val="4B1A7D4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772DB4"/>
    <w:multiLevelType w:val="hybridMultilevel"/>
    <w:tmpl w:val="14DEEA6C"/>
    <w:lvl w:ilvl="0" w:tplc="B9A8F16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EA04C8B"/>
    <w:multiLevelType w:val="hybridMultilevel"/>
    <w:tmpl w:val="901295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EDE799F"/>
    <w:multiLevelType w:val="hybridMultilevel"/>
    <w:tmpl w:val="217852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FF5583A"/>
    <w:multiLevelType w:val="hybridMultilevel"/>
    <w:tmpl w:val="FDC05C3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AE2C41"/>
    <w:multiLevelType w:val="hybridMultilevel"/>
    <w:tmpl w:val="D64CCD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1272B2"/>
    <w:multiLevelType w:val="hybridMultilevel"/>
    <w:tmpl w:val="709A34CE"/>
    <w:lvl w:ilvl="0" w:tplc="929C0DAA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1">
    <w:nsid w:val="76806C26"/>
    <w:multiLevelType w:val="hybridMultilevel"/>
    <w:tmpl w:val="686ED6C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A03247F"/>
    <w:multiLevelType w:val="hybridMultilevel"/>
    <w:tmpl w:val="8DF8E2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CCB5A8A"/>
    <w:multiLevelType w:val="hybridMultilevel"/>
    <w:tmpl w:val="5AACD3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D6272B1"/>
    <w:multiLevelType w:val="hybridMultilevel"/>
    <w:tmpl w:val="B82625F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D950A70"/>
    <w:multiLevelType w:val="hybridMultilevel"/>
    <w:tmpl w:val="1D1293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2C1D2E"/>
    <w:multiLevelType w:val="hybridMultilevel"/>
    <w:tmpl w:val="308247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38"/>
  </w:num>
  <w:num w:numId="3">
    <w:abstractNumId w:val="14"/>
  </w:num>
  <w:num w:numId="4">
    <w:abstractNumId w:val="4"/>
  </w:num>
  <w:num w:numId="5">
    <w:abstractNumId w:val="37"/>
  </w:num>
  <w:num w:numId="6">
    <w:abstractNumId w:val="24"/>
  </w:num>
  <w:num w:numId="7">
    <w:abstractNumId w:val="27"/>
  </w:num>
  <w:num w:numId="8">
    <w:abstractNumId w:val="45"/>
  </w:num>
  <w:num w:numId="9">
    <w:abstractNumId w:val="17"/>
  </w:num>
  <w:num w:numId="10">
    <w:abstractNumId w:val="5"/>
  </w:num>
  <w:num w:numId="11">
    <w:abstractNumId w:val="32"/>
  </w:num>
  <w:num w:numId="12">
    <w:abstractNumId w:val="12"/>
  </w:num>
  <w:num w:numId="13">
    <w:abstractNumId w:val="36"/>
  </w:num>
  <w:num w:numId="14">
    <w:abstractNumId w:val="44"/>
  </w:num>
  <w:num w:numId="15">
    <w:abstractNumId w:val="23"/>
  </w:num>
  <w:num w:numId="16">
    <w:abstractNumId w:val="21"/>
  </w:num>
  <w:num w:numId="17">
    <w:abstractNumId w:val="26"/>
  </w:num>
  <w:num w:numId="18">
    <w:abstractNumId w:val="3"/>
  </w:num>
  <w:num w:numId="19">
    <w:abstractNumId w:val="43"/>
  </w:num>
  <w:num w:numId="20">
    <w:abstractNumId w:val="42"/>
  </w:num>
  <w:num w:numId="21">
    <w:abstractNumId w:val="11"/>
  </w:num>
  <w:num w:numId="22">
    <w:abstractNumId w:val="31"/>
  </w:num>
  <w:num w:numId="23">
    <w:abstractNumId w:val="1"/>
  </w:num>
  <w:num w:numId="24">
    <w:abstractNumId w:val="7"/>
  </w:num>
  <w:num w:numId="25">
    <w:abstractNumId w:val="19"/>
  </w:num>
  <w:num w:numId="26">
    <w:abstractNumId w:val="20"/>
  </w:num>
  <w:num w:numId="27">
    <w:abstractNumId w:val="18"/>
  </w:num>
  <w:num w:numId="28">
    <w:abstractNumId w:val="8"/>
  </w:num>
  <w:num w:numId="29">
    <w:abstractNumId w:val="22"/>
  </w:num>
  <w:num w:numId="30">
    <w:abstractNumId w:val="39"/>
  </w:num>
  <w:num w:numId="31">
    <w:abstractNumId w:val="30"/>
  </w:num>
  <w:num w:numId="32">
    <w:abstractNumId w:val="29"/>
  </w:num>
  <w:num w:numId="3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41"/>
  </w:num>
  <w:num w:numId="35">
    <w:abstractNumId w:val="46"/>
  </w:num>
  <w:num w:numId="36">
    <w:abstractNumId w:val="13"/>
  </w:num>
  <w:num w:numId="37">
    <w:abstractNumId w:val="33"/>
  </w:num>
  <w:num w:numId="38">
    <w:abstractNumId w:val="2"/>
  </w:num>
  <w:num w:numId="39">
    <w:abstractNumId w:val="15"/>
  </w:num>
  <w:num w:numId="40">
    <w:abstractNumId w:val="9"/>
  </w:num>
  <w:num w:numId="41">
    <w:abstractNumId w:val="16"/>
  </w:num>
  <w:num w:numId="42">
    <w:abstractNumId w:val="40"/>
  </w:num>
  <w:num w:numId="43">
    <w:abstractNumId w:val="0"/>
  </w:num>
  <w:num w:numId="44">
    <w:abstractNumId w:val="10"/>
  </w:num>
  <w:num w:numId="45">
    <w:abstractNumId w:val="6"/>
  </w:num>
  <w:num w:numId="46">
    <w:abstractNumId w:val="25"/>
  </w:num>
  <w:num w:numId="47">
    <w:abstractNumId w:val="28"/>
  </w:num>
  <w:num w:numId="48">
    <w:abstractNumId w:val="3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ibnsk">
    <w15:presenceInfo w15:providerId="None" w15:userId="ibns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rQ0szAxMjIzMTAyMzVT0lEKTi0uzszPAykwrAUAwRGQK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zwftz25dedvevp0qxs0fleat55ap929d9&quot;&gt;My EndNote Library&lt;record-ids&gt;&lt;item&gt;51&lt;/item&gt;&lt;item&gt;52&lt;/item&gt;&lt;item&gt;53&lt;/item&gt;&lt;item&gt;54&lt;/item&gt;&lt;item&gt;55&lt;/item&gt;&lt;item&gt;56&lt;/item&gt;&lt;item&gt;57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9173CA"/>
    <w:rsid w:val="000007CB"/>
    <w:rsid w:val="00005728"/>
    <w:rsid w:val="000071F9"/>
    <w:rsid w:val="00011285"/>
    <w:rsid w:val="00013253"/>
    <w:rsid w:val="00014541"/>
    <w:rsid w:val="000169C9"/>
    <w:rsid w:val="0002194B"/>
    <w:rsid w:val="000279CD"/>
    <w:rsid w:val="000343AC"/>
    <w:rsid w:val="00041436"/>
    <w:rsid w:val="0005347E"/>
    <w:rsid w:val="00061417"/>
    <w:rsid w:val="00065E45"/>
    <w:rsid w:val="00071F1E"/>
    <w:rsid w:val="000743C6"/>
    <w:rsid w:val="0007751E"/>
    <w:rsid w:val="00083286"/>
    <w:rsid w:val="0009190C"/>
    <w:rsid w:val="00093E6F"/>
    <w:rsid w:val="00095136"/>
    <w:rsid w:val="000A09A1"/>
    <w:rsid w:val="000A1108"/>
    <w:rsid w:val="000B422F"/>
    <w:rsid w:val="000B6A06"/>
    <w:rsid w:val="000B7CAB"/>
    <w:rsid w:val="000C5746"/>
    <w:rsid w:val="000D0B6E"/>
    <w:rsid w:val="000D128D"/>
    <w:rsid w:val="000D3B6D"/>
    <w:rsid w:val="000D5890"/>
    <w:rsid w:val="000D6D0B"/>
    <w:rsid w:val="000D7794"/>
    <w:rsid w:val="000E47B9"/>
    <w:rsid w:val="000E599F"/>
    <w:rsid w:val="000F1649"/>
    <w:rsid w:val="000F43A3"/>
    <w:rsid w:val="000F5816"/>
    <w:rsid w:val="000F66F4"/>
    <w:rsid w:val="000F7147"/>
    <w:rsid w:val="000F7552"/>
    <w:rsid w:val="00100F2B"/>
    <w:rsid w:val="001032D5"/>
    <w:rsid w:val="00110F4D"/>
    <w:rsid w:val="00111EC7"/>
    <w:rsid w:val="00130138"/>
    <w:rsid w:val="001344F7"/>
    <w:rsid w:val="00134797"/>
    <w:rsid w:val="00135718"/>
    <w:rsid w:val="00137187"/>
    <w:rsid w:val="00137219"/>
    <w:rsid w:val="0014204B"/>
    <w:rsid w:val="00144ADB"/>
    <w:rsid w:val="00145B13"/>
    <w:rsid w:val="00145CDC"/>
    <w:rsid w:val="00153367"/>
    <w:rsid w:val="0015644C"/>
    <w:rsid w:val="00161743"/>
    <w:rsid w:val="0016194C"/>
    <w:rsid w:val="0017743D"/>
    <w:rsid w:val="00177742"/>
    <w:rsid w:val="001915B1"/>
    <w:rsid w:val="00191919"/>
    <w:rsid w:val="00191ECF"/>
    <w:rsid w:val="0019457B"/>
    <w:rsid w:val="00195C22"/>
    <w:rsid w:val="001A26C0"/>
    <w:rsid w:val="001A3218"/>
    <w:rsid w:val="001A58E5"/>
    <w:rsid w:val="001B26BA"/>
    <w:rsid w:val="001C2E92"/>
    <w:rsid w:val="001C664A"/>
    <w:rsid w:val="001C7C78"/>
    <w:rsid w:val="001D2F38"/>
    <w:rsid w:val="001D43A9"/>
    <w:rsid w:val="001D6727"/>
    <w:rsid w:val="001E2B45"/>
    <w:rsid w:val="001F2BB9"/>
    <w:rsid w:val="001F6B58"/>
    <w:rsid w:val="00205992"/>
    <w:rsid w:val="002106FC"/>
    <w:rsid w:val="002125BD"/>
    <w:rsid w:val="002158BA"/>
    <w:rsid w:val="00225465"/>
    <w:rsid w:val="002367D9"/>
    <w:rsid w:val="00236DA8"/>
    <w:rsid w:val="00237DF0"/>
    <w:rsid w:val="00241B7D"/>
    <w:rsid w:val="002438B8"/>
    <w:rsid w:val="002458F5"/>
    <w:rsid w:val="00245A2F"/>
    <w:rsid w:val="002460EE"/>
    <w:rsid w:val="00247387"/>
    <w:rsid w:val="00250D91"/>
    <w:rsid w:val="00250E73"/>
    <w:rsid w:val="0025139B"/>
    <w:rsid w:val="00252B39"/>
    <w:rsid w:val="002548B3"/>
    <w:rsid w:val="00255BC0"/>
    <w:rsid w:val="002621EE"/>
    <w:rsid w:val="00264FF5"/>
    <w:rsid w:val="00270F22"/>
    <w:rsid w:val="00271CCA"/>
    <w:rsid w:val="00276512"/>
    <w:rsid w:val="002807B5"/>
    <w:rsid w:val="00280E99"/>
    <w:rsid w:val="002841F6"/>
    <w:rsid w:val="00292742"/>
    <w:rsid w:val="002A5242"/>
    <w:rsid w:val="002B114B"/>
    <w:rsid w:val="002B18F9"/>
    <w:rsid w:val="002B3438"/>
    <w:rsid w:val="002B4C41"/>
    <w:rsid w:val="002B6F80"/>
    <w:rsid w:val="002C311D"/>
    <w:rsid w:val="002D2947"/>
    <w:rsid w:val="002E651B"/>
    <w:rsid w:val="002F7A4E"/>
    <w:rsid w:val="003001A9"/>
    <w:rsid w:val="00304435"/>
    <w:rsid w:val="00304654"/>
    <w:rsid w:val="00304AEE"/>
    <w:rsid w:val="0030600C"/>
    <w:rsid w:val="00306A0A"/>
    <w:rsid w:val="003076EB"/>
    <w:rsid w:val="00307EBC"/>
    <w:rsid w:val="00310439"/>
    <w:rsid w:val="00313323"/>
    <w:rsid w:val="003151B0"/>
    <w:rsid w:val="003179B0"/>
    <w:rsid w:val="00320A19"/>
    <w:rsid w:val="00326000"/>
    <w:rsid w:val="00332840"/>
    <w:rsid w:val="0033533B"/>
    <w:rsid w:val="00341F91"/>
    <w:rsid w:val="00345B24"/>
    <w:rsid w:val="00360332"/>
    <w:rsid w:val="00360D11"/>
    <w:rsid w:val="00361DCF"/>
    <w:rsid w:val="00367E40"/>
    <w:rsid w:val="003716D5"/>
    <w:rsid w:val="003745DD"/>
    <w:rsid w:val="00380ECB"/>
    <w:rsid w:val="003927C2"/>
    <w:rsid w:val="00392DF0"/>
    <w:rsid w:val="00394513"/>
    <w:rsid w:val="00394F88"/>
    <w:rsid w:val="00395460"/>
    <w:rsid w:val="0039733F"/>
    <w:rsid w:val="003A2C97"/>
    <w:rsid w:val="003B09AF"/>
    <w:rsid w:val="003B19AA"/>
    <w:rsid w:val="003B2EB9"/>
    <w:rsid w:val="003B5462"/>
    <w:rsid w:val="003B5949"/>
    <w:rsid w:val="003B5D7D"/>
    <w:rsid w:val="003C0859"/>
    <w:rsid w:val="003C179A"/>
    <w:rsid w:val="003C6467"/>
    <w:rsid w:val="003C64BC"/>
    <w:rsid w:val="003D1888"/>
    <w:rsid w:val="003D2709"/>
    <w:rsid w:val="003E5DC2"/>
    <w:rsid w:val="003E7D2F"/>
    <w:rsid w:val="003F0260"/>
    <w:rsid w:val="003F1603"/>
    <w:rsid w:val="003F300C"/>
    <w:rsid w:val="003F3AB1"/>
    <w:rsid w:val="0040094F"/>
    <w:rsid w:val="00400B2F"/>
    <w:rsid w:val="00402C33"/>
    <w:rsid w:val="0040353A"/>
    <w:rsid w:val="00406C02"/>
    <w:rsid w:val="00410D19"/>
    <w:rsid w:val="00410FAA"/>
    <w:rsid w:val="004138A0"/>
    <w:rsid w:val="004177C5"/>
    <w:rsid w:val="00420C13"/>
    <w:rsid w:val="00427416"/>
    <w:rsid w:val="00435227"/>
    <w:rsid w:val="00436D76"/>
    <w:rsid w:val="00444EFB"/>
    <w:rsid w:val="00446B10"/>
    <w:rsid w:val="00447B16"/>
    <w:rsid w:val="00450E15"/>
    <w:rsid w:val="004514B1"/>
    <w:rsid w:val="00456B63"/>
    <w:rsid w:val="00460980"/>
    <w:rsid w:val="0046473C"/>
    <w:rsid w:val="00464871"/>
    <w:rsid w:val="00467C9F"/>
    <w:rsid w:val="00470C41"/>
    <w:rsid w:val="004769D0"/>
    <w:rsid w:val="00477CF5"/>
    <w:rsid w:val="0048457A"/>
    <w:rsid w:val="004902E4"/>
    <w:rsid w:val="00492B41"/>
    <w:rsid w:val="00494600"/>
    <w:rsid w:val="00497BA1"/>
    <w:rsid w:val="004A2749"/>
    <w:rsid w:val="004A3A51"/>
    <w:rsid w:val="004C2444"/>
    <w:rsid w:val="004C4B7A"/>
    <w:rsid w:val="004D6268"/>
    <w:rsid w:val="004E7C27"/>
    <w:rsid w:val="004F5CBB"/>
    <w:rsid w:val="00506CEC"/>
    <w:rsid w:val="00507D82"/>
    <w:rsid w:val="005154DB"/>
    <w:rsid w:val="00515A7B"/>
    <w:rsid w:val="005230C6"/>
    <w:rsid w:val="00523F4B"/>
    <w:rsid w:val="00526A7D"/>
    <w:rsid w:val="00526BC0"/>
    <w:rsid w:val="00533DB9"/>
    <w:rsid w:val="00533DD6"/>
    <w:rsid w:val="005376C4"/>
    <w:rsid w:val="00543DD4"/>
    <w:rsid w:val="005460CE"/>
    <w:rsid w:val="00546872"/>
    <w:rsid w:val="0055382E"/>
    <w:rsid w:val="005573D9"/>
    <w:rsid w:val="00560AA0"/>
    <w:rsid w:val="0056190D"/>
    <w:rsid w:val="0056506C"/>
    <w:rsid w:val="005679E7"/>
    <w:rsid w:val="00571F82"/>
    <w:rsid w:val="00574DE3"/>
    <w:rsid w:val="00576407"/>
    <w:rsid w:val="0058687B"/>
    <w:rsid w:val="0059075A"/>
    <w:rsid w:val="0059389D"/>
    <w:rsid w:val="005974F0"/>
    <w:rsid w:val="005A03C3"/>
    <w:rsid w:val="005A2199"/>
    <w:rsid w:val="005A37B4"/>
    <w:rsid w:val="005A63FD"/>
    <w:rsid w:val="005A74BE"/>
    <w:rsid w:val="005A77D8"/>
    <w:rsid w:val="005B19B5"/>
    <w:rsid w:val="005B4888"/>
    <w:rsid w:val="005B720D"/>
    <w:rsid w:val="005C404A"/>
    <w:rsid w:val="005C6077"/>
    <w:rsid w:val="005D1BC6"/>
    <w:rsid w:val="005D545B"/>
    <w:rsid w:val="005D601E"/>
    <w:rsid w:val="005D710B"/>
    <w:rsid w:val="005D7CBD"/>
    <w:rsid w:val="005E1B15"/>
    <w:rsid w:val="005F0857"/>
    <w:rsid w:val="00600D78"/>
    <w:rsid w:val="00605D49"/>
    <w:rsid w:val="006124E9"/>
    <w:rsid w:val="00624579"/>
    <w:rsid w:val="00634911"/>
    <w:rsid w:val="00634C0A"/>
    <w:rsid w:val="00635D13"/>
    <w:rsid w:val="00640C54"/>
    <w:rsid w:val="006418B4"/>
    <w:rsid w:val="00644441"/>
    <w:rsid w:val="00652458"/>
    <w:rsid w:val="0065370E"/>
    <w:rsid w:val="00654088"/>
    <w:rsid w:val="0065599B"/>
    <w:rsid w:val="00660235"/>
    <w:rsid w:val="00665266"/>
    <w:rsid w:val="00672358"/>
    <w:rsid w:val="0068425C"/>
    <w:rsid w:val="00691A78"/>
    <w:rsid w:val="006946F7"/>
    <w:rsid w:val="006A1125"/>
    <w:rsid w:val="006A4A7B"/>
    <w:rsid w:val="006A55F4"/>
    <w:rsid w:val="006B0EA7"/>
    <w:rsid w:val="006B73AA"/>
    <w:rsid w:val="006C36D1"/>
    <w:rsid w:val="006C6072"/>
    <w:rsid w:val="006D53AC"/>
    <w:rsid w:val="006E4653"/>
    <w:rsid w:val="006E5466"/>
    <w:rsid w:val="006E5E36"/>
    <w:rsid w:val="006F3154"/>
    <w:rsid w:val="006F399D"/>
    <w:rsid w:val="0070040D"/>
    <w:rsid w:val="00702B18"/>
    <w:rsid w:val="0070654A"/>
    <w:rsid w:val="00706C53"/>
    <w:rsid w:val="00711CFD"/>
    <w:rsid w:val="0071268A"/>
    <w:rsid w:val="00712C68"/>
    <w:rsid w:val="00713EFB"/>
    <w:rsid w:val="00715DD6"/>
    <w:rsid w:val="00716F0A"/>
    <w:rsid w:val="007175B4"/>
    <w:rsid w:val="00717962"/>
    <w:rsid w:val="00717B3F"/>
    <w:rsid w:val="00720BC2"/>
    <w:rsid w:val="007247C4"/>
    <w:rsid w:val="00730353"/>
    <w:rsid w:val="00730FB9"/>
    <w:rsid w:val="00731D86"/>
    <w:rsid w:val="00732CAA"/>
    <w:rsid w:val="00732DBF"/>
    <w:rsid w:val="007332FA"/>
    <w:rsid w:val="00735948"/>
    <w:rsid w:val="0074186D"/>
    <w:rsid w:val="00743B78"/>
    <w:rsid w:val="007477A9"/>
    <w:rsid w:val="00751294"/>
    <w:rsid w:val="0075236F"/>
    <w:rsid w:val="00756B1E"/>
    <w:rsid w:val="00757D83"/>
    <w:rsid w:val="0076169A"/>
    <w:rsid w:val="00767AA0"/>
    <w:rsid w:val="00773600"/>
    <w:rsid w:val="007812F7"/>
    <w:rsid w:val="007914A9"/>
    <w:rsid w:val="0079442A"/>
    <w:rsid w:val="007953F0"/>
    <w:rsid w:val="007964F4"/>
    <w:rsid w:val="007A1302"/>
    <w:rsid w:val="007A15F1"/>
    <w:rsid w:val="007A1C36"/>
    <w:rsid w:val="007B1756"/>
    <w:rsid w:val="007B38CB"/>
    <w:rsid w:val="007B6CA5"/>
    <w:rsid w:val="007C0138"/>
    <w:rsid w:val="007C08B4"/>
    <w:rsid w:val="007C20D7"/>
    <w:rsid w:val="007D49FB"/>
    <w:rsid w:val="007D541E"/>
    <w:rsid w:val="007E10C1"/>
    <w:rsid w:val="007E7D61"/>
    <w:rsid w:val="007F29BC"/>
    <w:rsid w:val="007F5576"/>
    <w:rsid w:val="007F703A"/>
    <w:rsid w:val="00804246"/>
    <w:rsid w:val="008057D7"/>
    <w:rsid w:val="00820A0D"/>
    <w:rsid w:val="00821BBB"/>
    <w:rsid w:val="00822A85"/>
    <w:rsid w:val="00823787"/>
    <w:rsid w:val="00824589"/>
    <w:rsid w:val="008271AC"/>
    <w:rsid w:val="008275FC"/>
    <w:rsid w:val="00834441"/>
    <w:rsid w:val="00840FC4"/>
    <w:rsid w:val="0084434F"/>
    <w:rsid w:val="008477E2"/>
    <w:rsid w:val="0085055D"/>
    <w:rsid w:val="008526E4"/>
    <w:rsid w:val="00857565"/>
    <w:rsid w:val="008613D9"/>
    <w:rsid w:val="0086528F"/>
    <w:rsid w:val="0086747D"/>
    <w:rsid w:val="00870BB3"/>
    <w:rsid w:val="00871D13"/>
    <w:rsid w:val="00874B9F"/>
    <w:rsid w:val="00875B79"/>
    <w:rsid w:val="0087768B"/>
    <w:rsid w:val="00884C48"/>
    <w:rsid w:val="00884D4E"/>
    <w:rsid w:val="0089109B"/>
    <w:rsid w:val="00893E19"/>
    <w:rsid w:val="00894E71"/>
    <w:rsid w:val="0089606E"/>
    <w:rsid w:val="008A5658"/>
    <w:rsid w:val="008B437D"/>
    <w:rsid w:val="008C49CA"/>
    <w:rsid w:val="008C6954"/>
    <w:rsid w:val="008C706E"/>
    <w:rsid w:val="008C7D4A"/>
    <w:rsid w:val="008D1044"/>
    <w:rsid w:val="008D35B4"/>
    <w:rsid w:val="008E0DC9"/>
    <w:rsid w:val="008E56FE"/>
    <w:rsid w:val="008E7AE8"/>
    <w:rsid w:val="008F4D36"/>
    <w:rsid w:val="008F6C3F"/>
    <w:rsid w:val="00902403"/>
    <w:rsid w:val="00907C6F"/>
    <w:rsid w:val="00907C9D"/>
    <w:rsid w:val="00916F58"/>
    <w:rsid w:val="009171E0"/>
    <w:rsid w:val="009172CE"/>
    <w:rsid w:val="009173CA"/>
    <w:rsid w:val="009203AE"/>
    <w:rsid w:val="00921C7B"/>
    <w:rsid w:val="00924D0B"/>
    <w:rsid w:val="00931BF5"/>
    <w:rsid w:val="009331E2"/>
    <w:rsid w:val="00942588"/>
    <w:rsid w:val="00953CDD"/>
    <w:rsid w:val="00960C63"/>
    <w:rsid w:val="00966178"/>
    <w:rsid w:val="009665CB"/>
    <w:rsid w:val="00972B0F"/>
    <w:rsid w:val="00974229"/>
    <w:rsid w:val="009858D3"/>
    <w:rsid w:val="00986128"/>
    <w:rsid w:val="009906BC"/>
    <w:rsid w:val="009929C4"/>
    <w:rsid w:val="009A232D"/>
    <w:rsid w:val="009B7DB8"/>
    <w:rsid w:val="009C3D64"/>
    <w:rsid w:val="009D2920"/>
    <w:rsid w:val="009D5505"/>
    <w:rsid w:val="009D7C08"/>
    <w:rsid w:val="009E3721"/>
    <w:rsid w:val="009E3F51"/>
    <w:rsid w:val="009E4F4F"/>
    <w:rsid w:val="009F3E81"/>
    <w:rsid w:val="009F57F1"/>
    <w:rsid w:val="00A0341F"/>
    <w:rsid w:val="00A04D60"/>
    <w:rsid w:val="00A06DE7"/>
    <w:rsid w:val="00A104F1"/>
    <w:rsid w:val="00A1098D"/>
    <w:rsid w:val="00A1381F"/>
    <w:rsid w:val="00A21114"/>
    <w:rsid w:val="00A21995"/>
    <w:rsid w:val="00A219CC"/>
    <w:rsid w:val="00A2326A"/>
    <w:rsid w:val="00A236F2"/>
    <w:rsid w:val="00A24730"/>
    <w:rsid w:val="00A24B58"/>
    <w:rsid w:val="00A24F32"/>
    <w:rsid w:val="00A27916"/>
    <w:rsid w:val="00A308B8"/>
    <w:rsid w:val="00A33F16"/>
    <w:rsid w:val="00A36DC4"/>
    <w:rsid w:val="00A40851"/>
    <w:rsid w:val="00A4622E"/>
    <w:rsid w:val="00A4641D"/>
    <w:rsid w:val="00A66B8A"/>
    <w:rsid w:val="00A729FF"/>
    <w:rsid w:val="00A75B22"/>
    <w:rsid w:val="00A80D03"/>
    <w:rsid w:val="00A83A69"/>
    <w:rsid w:val="00A84CFA"/>
    <w:rsid w:val="00A85EBC"/>
    <w:rsid w:val="00A90821"/>
    <w:rsid w:val="00A92C5D"/>
    <w:rsid w:val="00A941D3"/>
    <w:rsid w:val="00A9462C"/>
    <w:rsid w:val="00A94CA4"/>
    <w:rsid w:val="00A954FE"/>
    <w:rsid w:val="00A97BDF"/>
    <w:rsid w:val="00A97D9C"/>
    <w:rsid w:val="00AA0802"/>
    <w:rsid w:val="00AA165E"/>
    <w:rsid w:val="00AA2114"/>
    <w:rsid w:val="00AA51EE"/>
    <w:rsid w:val="00AA6DF6"/>
    <w:rsid w:val="00AB36DA"/>
    <w:rsid w:val="00AC1B47"/>
    <w:rsid w:val="00AC4B73"/>
    <w:rsid w:val="00AD3755"/>
    <w:rsid w:val="00AD6EE9"/>
    <w:rsid w:val="00AE06ED"/>
    <w:rsid w:val="00AE710C"/>
    <w:rsid w:val="00AF05A5"/>
    <w:rsid w:val="00AF0EF7"/>
    <w:rsid w:val="00AF713A"/>
    <w:rsid w:val="00B02E8F"/>
    <w:rsid w:val="00B110FE"/>
    <w:rsid w:val="00B12F8B"/>
    <w:rsid w:val="00B20C85"/>
    <w:rsid w:val="00B33D68"/>
    <w:rsid w:val="00B41670"/>
    <w:rsid w:val="00B45B02"/>
    <w:rsid w:val="00B46748"/>
    <w:rsid w:val="00B47CCA"/>
    <w:rsid w:val="00B51643"/>
    <w:rsid w:val="00B6029A"/>
    <w:rsid w:val="00B73216"/>
    <w:rsid w:val="00B754FA"/>
    <w:rsid w:val="00B80907"/>
    <w:rsid w:val="00B84C7C"/>
    <w:rsid w:val="00B915E3"/>
    <w:rsid w:val="00BA3C4B"/>
    <w:rsid w:val="00BA7C9B"/>
    <w:rsid w:val="00BB0202"/>
    <w:rsid w:val="00BB04B0"/>
    <w:rsid w:val="00BB6256"/>
    <w:rsid w:val="00BC2203"/>
    <w:rsid w:val="00BC6ECB"/>
    <w:rsid w:val="00BD5D23"/>
    <w:rsid w:val="00BD5DEA"/>
    <w:rsid w:val="00BE64E8"/>
    <w:rsid w:val="00BF00C9"/>
    <w:rsid w:val="00BF2E40"/>
    <w:rsid w:val="00BF3F8D"/>
    <w:rsid w:val="00BF53E5"/>
    <w:rsid w:val="00BF5E9F"/>
    <w:rsid w:val="00BF5F9E"/>
    <w:rsid w:val="00C00654"/>
    <w:rsid w:val="00C227AD"/>
    <w:rsid w:val="00C252E3"/>
    <w:rsid w:val="00C27BA7"/>
    <w:rsid w:val="00C32B09"/>
    <w:rsid w:val="00C36A78"/>
    <w:rsid w:val="00C44811"/>
    <w:rsid w:val="00C506DD"/>
    <w:rsid w:val="00C508EF"/>
    <w:rsid w:val="00C50AAC"/>
    <w:rsid w:val="00C5585D"/>
    <w:rsid w:val="00C715D6"/>
    <w:rsid w:val="00C73E9B"/>
    <w:rsid w:val="00C75D2F"/>
    <w:rsid w:val="00C774C6"/>
    <w:rsid w:val="00C813AF"/>
    <w:rsid w:val="00C830F6"/>
    <w:rsid w:val="00C9696C"/>
    <w:rsid w:val="00CA394E"/>
    <w:rsid w:val="00CA4B3A"/>
    <w:rsid w:val="00CA5AB4"/>
    <w:rsid w:val="00CB05BC"/>
    <w:rsid w:val="00CB09A0"/>
    <w:rsid w:val="00CB599B"/>
    <w:rsid w:val="00CC11D4"/>
    <w:rsid w:val="00CC1AEB"/>
    <w:rsid w:val="00CC3425"/>
    <w:rsid w:val="00CC355F"/>
    <w:rsid w:val="00CC3B40"/>
    <w:rsid w:val="00CC466D"/>
    <w:rsid w:val="00CC74A3"/>
    <w:rsid w:val="00CD1357"/>
    <w:rsid w:val="00CD16C1"/>
    <w:rsid w:val="00CD1B9C"/>
    <w:rsid w:val="00CD2A53"/>
    <w:rsid w:val="00CD39CD"/>
    <w:rsid w:val="00CD6242"/>
    <w:rsid w:val="00CD7101"/>
    <w:rsid w:val="00CD737E"/>
    <w:rsid w:val="00CE2012"/>
    <w:rsid w:val="00CE41F5"/>
    <w:rsid w:val="00CF064D"/>
    <w:rsid w:val="00CF2508"/>
    <w:rsid w:val="00CF2B73"/>
    <w:rsid w:val="00D05F17"/>
    <w:rsid w:val="00D0642A"/>
    <w:rsid w:val="00D15728"/>
    <w:rsid w:val="00D229A3"/>
    <w:rsid w:val="00D352E1"/>
    <w:rsid w:val="00D35619"/>
    <w:rsid w:val="00D36EF8"/>
    <w:rsid w:val="00D4544B"/>
    <w:rsid w:val="00D50B25"/>
    <w:rsid w:val="00D50CF9"/>
    <w:rsid w:val="00D57A58"/>
    <w:rsid w:val="00D65748"/>
    <w:rsid w:val="00D66443"/>
    <w:rsid w:val="00D74402"/>
    <w:rsid w:val="00D76B49"/>
    <w:rsid w:val="00D7776C"/>
    <w:rsid w:val="00D83AA6"/>
    <w:rsid w:val="00D93E6A"/>
    <w:rsid w:val="00DA2DDB"/>
    <w:rsid w:val="00DB5ADF"/>
    <w:rsid w:val="00DB68F2"/>
    <w:rsid w:val="00DC789C"/>
    <w:rsid w:val="00DD6357"/>
    <w:rsid w:val="00DD74A6"/>
    <w:rsid w:val="00DE31F2"/>
    <w:rsid w:val="00DE4FCB"/>
    <w:rsid w:val="00DE7CF5"/>
    <w:rsid w:val="00DF43B7"/>
    <w:rsid w:val="00DF6484"/>
    <w:rsid w:val="00E00E87"/>
    <w:rsid w:val="00E03B47"/>
    <w:rsid w:val="00E05187"/>
    <w:rsid w:val="00E05DE0"/>
    <w:rsid w:val="00E06B90"/>
    <w:rsid w:val="00E07165"/>
    <w:rsid w:val="00E0779C"/>
    <w:rsid w:val="00E10885"/>
    <w:rsid w:val="00E25037"/>
    <w:rsid w:val="00E25B97"/>
    <w:rsid w:val="00E31721"/>
    <w:rsid w:val="00E32247"/>
    <w:rsid w:val="00E33126"/>
    <w:rsid w:val="00E35606"/>
    <w:rsid w:val="00E36429"/>
    <w:rsid w:val="00E3647F"/>
    <w:rsid w:val="00E368F4"/>
    <w:rsid w:val="00E36B17"/>
    <w:rsid w:val="00E404E6"/>
    <w:rsid w:val="00E45CF5"/>
    <w:rsid w:val="00E45EEA"/>
    <w:rsid w:val="00E46251"/>
    <w:rsid w:val="00E52124"/>
    <w:rsid w:val="00E52F4D"/>
    <w:rsid w:val="00E5390B"/>
    <w:rsid w:val="00E57FBB"/>
    <w:rsid w:val="00E62D8C"/>
    <w:rsid w:val="00E63CCE"/>
    <w:rsid w:val="00E65D43"/>
    <w:rsid w:val="00E80EC5"/>
    <w:rsid w:val="00E8118C"/>
    <w:rsid w:val="00E815AE"/>
    <w:rsid w:val="00E82E35"/>
    <w:rsid w:val="00EA1B76"/>
    <w:rsid w:val="00EA24FE"/>
    <w:rsid w:val="00EA5BBE"/>
    <w:rsid w:val="00EA76B2"/>
    <w:rsid w:val="00EB305E"/>
    <w:rsid w:val="00EC1A45"/>
    <w:rsid w:val="00EC24B9"/>
    <w:rsid w:val="00EC44D8"/>
    <w:rsid w:val="00EC537C"/>
    <w:rsid w:val="00EC7882"/>
    <w:rsid w:val="00ED04AE"/>
    <w:rsid w:val="00ED04F8"/>
    <w:rsid w:val="00EE2795"/>
    <w:rsid w:val="00EF7796"/>
    <w:rsid w:val="00F01842"/>
    <w:rsid w:val="00F0359B"/>
    <w:rsid w:val="00F20E10"/>
    <w:rsid w:val="00F2556E"/>
    <w:rsid w:val="00F26CEF"/>
    <w:rsid w:val="00F27FAB"/>
    <w:rsid w:val="00F41E3B"/>
    <w:rsid w:val="00F4680A"/>
    <w:rsid w:val="00F47449"/>
    <w:rsid w:val="00F514DB"/>
    <w:rsid w:val="00F62B90"/>
    <w:rsid w:val="00F63CE4"/>
    <w:rsid w:val="00F64996"/>
    <w:rsid w:val="00F673BD"/>
    <w:rsid w:val="00F71422"/>
    <w:rsid w:val="00F74186"/>
    <w:rsid w:val="00F74D11"/>
    <w:rsid w:val="00F75AF3"/>
    <w:rsid w:val="00F84B83"/>
    <w:rsid w:val="00FC478D"/>
    <w:rsid w:val="00FC47C0"/>
    <w:rsid w:val="00FD0675"/>
    <w:rsid w:val="00FD30A3"/>
    <w:rsid w:val="00FD711A"/>
    <w:rsid w:val="00FE18BA"/>
    <w:rsid w:val="00FE1DC4"/>
    <w:rsid w:val="00FE38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B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917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D57A58"/>
    <w:rPr>
      <w:color w:val="0000FF" w:themeColor="hyperlink"/>
      <w:u w:val="single"/>
    </w:rPr>
  </w:style>
  <w:style w:type="character" w:customStyle="1" w:styleId="yiv2608500525">
    <w:name w:val="yiv2608500525"/>
    <w:basedOn w:val="Fuentedeprrafopredeter"/>
    <w:rsid w:val="00D57A58"/>
  </w:style>
  <w:style w:type="paragraph" w:customStyle="1" w:styleId="EndNoteBibliographyTitle">
    <w:name w:val="EndNote Bibliography Title"/>
    <w:basedOn w:val="Normal"/>
    <w:link w:val="EndNoteBibliographyTitleCar"/>
    <w:rsid w:val="009C3D6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rmalWebCar">
    <w:name w:val="Normal (Web) Car"/>
    <w:basedOn w:val="Fuentedeprrafopredeter"/>
    <w:link w:val="NormalWeb"/>
    <w:uiPriority w:val="99"/>
    <w:rsid w:val="009C3D64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dNoteBibliographyTitleCar">
    <w:name w:val="EndNote Bibliography Title Car"/>
    <w:basedOn w:val="NormalWebCar"/>
    <w:link w:val="EndNoteBibliographyTitle"/>
    <w:rsid w:val="009C3D64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paragraph" w:customStyle="1" w:styleId="EndNoteBibliography">
    <w:name w:val="EndNote Bibliography"/>
    <w:basedOn w:val="Normal"/>
    <w:link w:val="EndNoteBibliographyCar"/>
    <w:rsid w:val="009C3D6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NormalWebCar"/>
    <w:link w:val="EndNoteBibliography"/>
    <w:rsid w:val="009C3D64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E710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E710C"/>
    <w:rPr>
      <w:rFonts w:asciiTheme="majorHAnsi" w:eastAsiaTheme="majorEastAsia" w:hAnsiTheme="majorHAnsi" w:cstheme="majorBidi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AE710C"/>
    <w:rPr>
      <w:vertAlign w:val="superscript"/>
    </w:rPr>
  </w:style>
  <w:style w:type="character" w:customStyle="1" w:styleId="Ninguno">
    <w:name w:val="Ninguno"/>
    <w:rsid w:val="00AF713A"/>
  </w:style>
  <w:style w:type="paragraph" w:customStyle="1" w:styleId="Cuerpo">
    <w:name w:val="Cuerpo"/>
    <w:link w:val="CuerpoCar"/>
    <w:rsid w:val="00AF71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uerpoCar">
    <w:name w:val="Cuerpo Car"/>
    <w:basedOn w:val="Fuentedeprrafopredeter"/>
    <w:link w:val="Cuerpo"/>
    <w:rsid w:val="00AF713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0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0AA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00E87"/>
    <w:pPr>
      <w:spacing w:after="160" w:line="256" w:lineRule="auto"/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F06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06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064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06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064D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403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85055D"/>
  </w:style>
  <w:style w:type="paragraph" w:styleId="Encabezado">
    <w:name w:val="header"/>
    <w:basedOn w:val="Normal"/>
    <w:link w:val="EncabezadoCar"/>
    <w:uiPriority w:val="99"/>
    <w:unhideWhenUsed/>
    <w:rsid w:val="00844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4434F"/>
  </w:style>
  <w:style w:type="paragraph" w:styleId="Piedepgina">
    <w:name w:val="footer"/>
    <w:basedOn w:val="Normal"/>
    <w:link w:val="PiedepginaCar"/>
    <w:uiPriority w:val="99"/>
    <w:unhideWhenUsed/>
    <w:rsid w:val="00844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4434F"/>
  </w:style>
  <w:style w:type="paragraph" w:styleId="Revisin">
    <w:name w:val="Revision"/>
    <w:hidden/>
    <w:uiPriority w:val="99"/>
    <w:semiHidden/>
    <w:rsid w:val="00A2326A"/>
    <w:pPr>
      <w:spacing w:after="0" w:line="240" w:lineRule="auto"/>
    </w:pPr>
  </w:style>
  <w:style w:type="table" w:customStyle="1" w:styleId="PlainTable1">
    <w:name w:val="Plain Table 1"/>
    <w:basedOn w:val="Tablanormal"/>
    <w:uiPriority w:val="41"/>
    <w:rsid w:val="0070654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3">
    <w:name w:val="Grid Table 1 Light Accent 3"/>
    <w:basedOn w:val="Tablanormal"/>
    <w:uiPriority w:val="46"/>
    <w:rsid w:val="0070654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917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D57A58"/>
    <w:rPr>
      <w:color w:val="0000FF" w:themeColor="hyperlink"/>
      <w:u w:val="single"/>
    </w:rPr>
  </w:style>
  <w:style w:type="character" w:customStyle="1" w:styleId="yiv2608500525">
    <w:name w:val="yiv2608500525"/>
    <w:basedOn w:val="Fuentedeprrafopredeter"/>
    <w:rsid w:val="00D57A58"/>
  </w:style>
  <w:style w:type="paragraph" w:customStyle="1" w:styleId="EndNoteBibliographyTitle">
    <w:name w:val="EndNote Bibliography Title"/>
    <w:basedOn w:val="Normal"/>
    <w:link w:val="EndNoteBibliographyTitleCar"/>
    <w:rsid w:val="009C3D6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rmalWebCar">
    <w:name w:val="Normal (Web) Car"/>
    <w:basedOn w:val="Fuentedeprrafopredeter"/>
    <w:link w:val="NormalWeb"/>
    <w:uiPriority w:val="99"/>
    <w:rsid w:val="009C3D64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ndNoteBibliographyTitleCar">
    <w:name w:val="EndNote Bibliography Title Car"/>
    <w:basedOn w:val="NormalWebCar"/>
    <w:link w:val="EndNoteBibliographyTitle"/>
    <w:rsid w:val="009C3D64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paragraph" w:customStyle="1" w:styleId="EndNoteBibliography">
    <w:name w:val="EndNote Bibliography"/>
    <w:basedOn w:val="Normal"/>
    <w:link w:val="EndNoteBibliographyCar"/>
    <w:rsid w:val="009C3D64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NormalWebCar"/>
    <w:link w:val="EndNoteBibliography"/>
    <w:rsid w:val="009C3D64"/>
    <w:rPr>
      <w:rFonts w:ascii="Times New Roman" w:eastAsia="Times New Roman" w:hAnsi="Times New Roman" w:cs="Times New Roman"/>
      <w:noProof/>
      <w:sz w:val="24"/>
      <w:szCs w:val="24"/>
      <w:lang w:val="en-US" w:eastAsia="es-E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E710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E710C"/>
    <w:rPr>
      <w:rFonts w:asciiTheme="majorHAnsi" w:eastAsiaTheme="majorEastAsia" w:hAnsiTheme="majorHAnsi" w:cstheme="majorBidi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AE710C"/>
    <w:rPr>
      <w:vertAlign w:val="superscript"/>
    </w:rPr>
  </w:style>
  <w:style w:type="character" w:customStyle="1" w:styleId="Ninguno">
    <w:name w:val="Ninguno"/>
    <w:rsid w:val="00AF713A"/>
  </w:style>
  <w:style w:type="paragraph" w:customStyle="1" w:styleId="Cuerpo">
    <w:name w:val="Cuerpo"/>
    <w:link w:val="CuerpoCar"/>
    <w:rsid w:val="00AF71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uerpoCar">
    <w:name w:val="Cuerpo Car"/>
    <w:basedOn w:val="Fuentedeprrafopredeter"/>
    <w:link w:val="Cuerpo"/>
    <w:rsid w:val="00AF713A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0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0AA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00E87"/>
    <w:pPr>
      <w:spacing w:after="160" w:line="256" w:lineRule="auto"/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F06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06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064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06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064D"/>
    <w:rPr>
      <w:b/>
      <w:bCs/>
      <w:sz w:val="20"/>
      <w:szCs w:val="20"/>
    </w:rPr>
  </w:style>
  <w:style w:type="table" w:styleId="Tablaconcuadrcula">
    <w:name w:val="Table Grid"/>
    <w:basedOn w:val="Tablanormal"/>
    <w:uiPriority w:val="59"/>
    <w:rsid w:val="00403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uentedeprrafopredeter"/>
    <w:rsid w:val="0085055D"/>
  </w:style>
  <w:style w:type="paragraph" w:styleId="Encabezado">
    <w:name w:val="header"/>
    <w:basedOn w:val="Normal"/>
    <w:link w:val="EncabezadoCar"/>
    <w:uiPriority w:val="99"/>
    <w:semiHidden/>
    <w:unhideWhenUsed/>
    <w:rsid w:val="00844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4434F"/>
  </w:style>
  <w:style w:type="paragraph" w:styleId="Piedepgina">
    <w:name w:val="footer"/>
    <w:basedOn w:val="Normal"/>
    <w:link w:val="PiedepginaCar"/>
    <w:uiPriority w:val="99"/>
    <w:unhideWhenUsed/>
    <w:rsid w:val="008443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4434F"/>
  </w:style>
  <w:style w:type="paragraph" w:styleId="Revisin">
    <w:name w:val="Revision"/>
    <w:hidden/>
    <w:uiPriority w:val="99"/>
    <w:semiHidden/>
    <w:rsid w:val="00A2326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6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4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03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66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5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6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4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8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2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4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8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9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1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4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957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7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4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9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1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6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048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6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9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9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0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2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90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4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805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5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25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1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04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3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3" Type="http://schemas.microsoft.com/office/2007/relationships/stylesWithEffects" Target="stylesWithEffect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F9E6DC-51D1-4CCE-8202-DBF92FA77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22</Pages>
  <Words>2823</Words>
  <Characters>15528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Virgen de la Arrixaca</Company>
  <LinksUpToDate>false</LinksUpToDate>
  <CharactersWithSpaces>18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iguel Rivera Caravaca</dc:creator>
  <cp:lastModifiedBy>José Miguel Rivera Caravaca</cp:lastModifiedBy>
  <cp:revision>129</cp:revision>
  <dcterms:created xsi:type="dcterms:W3CDTF">2020-07-07T09:50:00Z</dcterms:created>
  <dcterms:modified xsi:type="dcterms:W3CDTF">2021-01-03T17:49:00Z</dcterms:modified>
</cp:coreProperties>
</file>